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687E9" w14:textId="4328CF56" w:rsidR="00972547" w:rsidRPr="003A202C" w:rsidRDefault="00B95B31" w:rsidP="00972547">
      <w:pPr>
        <w:pStyle w:val="berschrift2"/>
      </w:pPr>
      <w:r>
        <w:t xml:space="preserve">Multimedia </w:t>
      </w:r>
      <w:r w:rsidR="00972547" w:rsidRPr="003A202C">
        <w:t>Appendix</w:t>
      </w:r>
      <w:r>
        <w:t xml:space="preserve"> </w:t>
      </w:r>
      <w:r w:rsidR="00360B2C">
        <w:t>2</w:t>
      </w:r>
      <w:bookmarkStart w:id="0" w:name="_GoBack"/>
      <w:bookmarkEnd w:id="0"/>
    </w:p>
    <w:p w14:paraId="5471E551" w14:textId="5A9ED80D" w:rsidR="00EC523E" w:rsidRPr="003A202C" w:rsidRDefault="00EC523E" w:rsidP="00EC523E">
      <w:pPr>
        <w:pStyle w:val="Beschriftung"/>
        <w:keepNext/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877"/>
        <w:gridCol w:w="2877"/>
        <w:gridCol w:w="2876"/>
      </w:tblGrid>
      <w:tr w:rsidR="007243D3" w:rsidRPr="00C115D7" w14:paraId="6CBFE220" w14:textId="77777777" w:rsidTr="007243D3">
        <w:trPr>
          <w:cantSplit/>
        </w:trPr>
        <w:tc>
          <w:tcPr>
            <w:tcW w:w="3334" w:type="pct"/>
            <w:gridSpan w:val="2"/>
          </w:tcPr>
          <w:p w14:paraId="54BEE2A6" w14:textId="33F19CBD" w:rsidR="007243D3" w:rsidRPr="00C115D7" w:rsidRDefault="007243D3" w:rsidP="00C97710">
            <w:r w:rsidRPr="00C115D7">
              <w:t>Characteristic</w:t>
            </w:r>
          </w:p>
        </w:tc>
        <w:tc>
          <w:tcPr>
            <w:tcW w:w="1666" w:type="pct"/>
          </w:tcPr>
          <w:p w14:paraId="3A09D352" w14:textId="27C2433E" w:rsidR="007243D3" w:rsidRPr="00C115D7" w:rsidRDefault="007243D3" w:rsidP="00C97710">
            <w:r w:rsidRPr="00C115D7">
              <w:t>n (%)</w:t>
            </w:r>
          </w:p>
        </w:tc>
      </w:tr>
      <w:tr w:rsidR="007243D3" w:rsidRPr="003A202C" w14:paraId="174B2157" w14:textId="77777777" w:rsidTr="007243D3">
        <w:trPr>
          <w:cantSplit/>
        </w:trPr>
        <w:tc>
          <w:tcPr>
            <w:tcW w:w="3334" w:type="pct"/>
            <w:gridSpan w:val="2"/>
          </w:tcPr>
          <w:p w14:paraId="426DA349" w14:textId="0E3C2204" w:rsidR="007243D3" w:rsidRPr="003A202C" w:rsidRDefault="007243D3" w:rsidP="00C97710">
            <w:r w:rsidRPr="003A202C">
              <w:rPr>
                <w:b/>
              </w:rPr>
              <w:t>Total participants</w:t>
            </w:r>
          </w:p>
        </w:tc>
        <w:tc>
          <w:tcPr>
            <w:tcW w:w="1666" w:type="pct"/>
          </w:tcPr>
          <w:p w14:paraId="031E0F99" w14:textId="77777777" w:rsidR="007243D3" w:rsidRPr="003A202C" w:rsidRDefault="007243D3" w:rsidP="00C97710"/>
        </w:tc>
      </w:tr>
      <w:tr w:rsidR="008E6F3E" w:rsidRPr="003A202C" w14:paraId="1B6677BE" w14:textId="77777777" w:rsidTr="00E72E27">
        <w:trPr>
          <w:cantSplit/>
        </w:trPr>
        <w:tc>
          <w:tcPr>
            <w:tcW w:w="1667" w:type="pct"/>
          </w:tcPr>
          <w:p w14:paraId="0AA687DE" w14:textId="77777777" w:rsidR="008E6F3E" w:rsidRPr="003A202C" w:rsidRDefault="008E6F3E" w:rsidP="00C97710"/>
        </w:tc>
        <w:tc>
          <w:tcPr>
            <w:tcW w:w="1667" w:type="pct"/>
          </w:tcPr>
          <w:p w14:paraId="31B6F603" w14:textId="56574271" w:rsidR="008E6F3E" w:rsidRPr="003A202C" w:rsidRDefault="008E6F3E" w:rsidP="00C97710">
            <w:r w:rsidRPr="003A202C">
              <w:t>Included</w:t>
            </w:r>
          </w:p>
        </w:tc>
        <w:tc>
          <w:tcPr>
            <w:tcW w:w="1666" w:type="pct"/>
          </w:tcPr>
          <w:p w14:paraId="5308AAEE" w14:textId="38A6EC04" w:rsidR="008E6F3E" w:rsidRPr="003A202C" w:rsidRDefault="008E6F3E" w:rsidP="00C97710">
            <w:r w:rsidRPr="003A202C">
              <w:t>73</w:t>
            </w:r>
            <w:r w:rsidR="003246F7">
              <w:t xml:space="preserve"> (100%)</w:t>
            </w:r>
          </w:p>
        </w:tc>
      </w:tr>
      <w:tr w:rsidR="008E6F3E" w:rsidRPr="003A202C" w14:paraId="63BDD9A2" w14:textId="77777777" w:rsidTr="00E72E27">
        <w:trPr>
          <w:cantSplit/>
        </w:trPr>
        <w:tc>
          <w:tcPr>
            <w:tcW w:w="1667" w:type="pct"/>
          </w:tcPr>
          <w:p w14:paraId="017FF6AA" w14:textId="77777777" w:rsidR="008E6F3E" w:rsidRPr="003A202C" w:rsidRDefault="008E6F3E" w:rsidP="00C97710"/>
        </w:tc>
        <w:tc>
          <w:tcPr>
            <w:tcW w:w="1667" w:type="pct"/>
          </w:tcPr>
          <w:p w14:paraId="252694C0" w14:textId="70A89817" w:rsidR="008E6F3E" w:rsidRPr="003A202C" w:rsidRDefault="008E6F3E" w:rsidP="00C97710">
            <w:r w:rsidRPr="003A202C">
              <w:t>Excluded</w:t>
            </w:r>
          </w:p>
        </w:tc>
        <w:tc>
          <w:tcPr>
            <w:tcW w:w="1666" w:type="pct"/>
          </w:tcPr>
          <w:p w14:paraId="54255E0B" w14:textId="3A1F9353" w:rsidR="008E6F3E" w:rsidRPr="003A202C" w:rsidRDefault="008E6F3E" w:rsidP="00C97710">
            <w:r w:rsidRPr="003A202C">
              <w:t>0</w:t>
            </w:r>
            <w:r w:rsidR="003246F7">
              <w:t xml:space="preserve"> (0%)</w:t>
            </w:r>
          </w:p>
        </w:tc>
      </w:tr>
      <w:tr w:rsidR="007243D3" w:rsidRPr="003A202C" w14:paraId="6A31DB2E" w14:textId="77777777" w:rsidTr="007243D3">
        <w:trPr>
          <w:cantSplit/>
        </w:trPr>
        <w:tc>
          <w:tcPr>
            <w:tcW w:w="3334" w:type="pct"/>
            <w:gridSpan w:val="2"/>
          </w:tcPr>
          <w:p w14:paraId="59F15419" w14:textId="581ABC10" w:rsidR="007243D3" w:rsidRPr="003A202C" w:rsidRDefault="007243D3" w:rsidP="00C97710">
            <w:r w:rsidRPr="003A202C">
              <w:rPr>
                <w:b/>
              </w:rPr>
              <w:t>Gender</w:t>
            </w:r>
          </w:p>
        </w:tc>
        <w:tc>
          <w:tcPr>
            <w:tcW w:w="1666" w:type="pct"/>
          </w:tcPr>
          <w:p w14:paraId="1A3434E7" w14:textId="77777777" w:rsidR="007243D3" w:rsidRPr="003A202C" w:rsidRDefault="007243D3" w:rsidP="00C97710"/>
        </w:tc>
      </w:tr>
      <w:tr w:rsidR="008E6F3E" w:rsidRPr="003A202C" w14:paraId="7CD971F4" w14:textId="77777777" w:rsidTr="00E72E27">
        <w:trPr>
          <w:cantSplit/>
        </w:trPr>
        <w:tc>
          <w:tcPr>
            <w:tcW w:w="1667" w:type="pct"/>
          </w:tcPr>
          <w:p w14:paraId="7445C499" w14:textId="11D94402" w:rsidR="008E6F3E" w:rsidRPr="003A202C" w:rsidRDefault="008E6F3E" w:rsidP="00C97710"/>
        </w:tc>
        <w:tc>
          <w:tcPr>
            <w:tcW w:w="1667" w:type="pct"/>
          </w:tcPr>
          <w:p w14:paraId="33942023" w14:textId="26E52AC2" w:rsidR="008E6F3E" w:rsidRPr="003A202C" w:rsidRDefault="008E6F3E" w:rsidP="00C97710">
            <w:r w:rsidRPr="003A202C">
              <w:t>Female</w:t>
            </w:r>
          </w:p>
        </w:tc>
        <w:tc>
          <w:tcPr>
            <w:tcW w:w="1666" w:type="pct"/>
          </w:tcPr>
          <w:p w14:paraId="54A1B09C" w14:textId="03BE3BB2" w:rsidR="008E6F3E" w:rsidRPr="003A202C" w:rsidRDefault="008E6F3E" w:rsidP="00C97710">
            <w:r w:rsidRPr="003A202C">
              <w:rPr>
                <w:rFonts w:cs="Times New Roman"/>
              </w:rPr>
              <w:t>3</w:t>
            </w:r>
            <w:r w:rsidR="006123F0">
              <w:rPr>
                <w:rFonts w:cs="Times New Roman"/>
              </w:rPr>
              <w:t>6</w:t>
            </w:r>
            <w:r w:rsidRPr="003A202C">
              <w:rPr>
                <w:rFonts w:cs="Times New Roman"/>
              </w:rPr>
              <w:t xml:space="preserve"> (5</w:t>
            </w:r>
            <w:r w:rsidR="006123F0">
              <w:rPr>
                <w:rFonts w:cs="Times New Roman"/>
              </w:rPr>
              <w:t>1</w:t>
            </w:r>
            <w:r w:rsidRPr="003A202C">
              <w:rPr>
                <w:rFonts w:cs="Times New Roman"/>
              </w:rPr>
              <w:t>%)</w:t>
            </w:r>
          </w:p>
        </w:tc>
      </w:tr>
      <w:tr w:rsidR="008E6F3E" w:rsidRPr="003A202C" w14:paraId="7F896BE6" w14:textId="77777777" w:rsidTr="00E72E27">
        <w:trPr>
          <w:cantSplit/>
        </w:trPr>
        <w:tc>
          <w:tcPr>
            <w:tcW w:w="1667" w:type="pct"/>
          </w:tcPr>
          <w:p w14:paraId="0F200B3E" w14:textId="77777777" w:rsidR="008E6F3E" w:rsidRPr="003A202C" w:rsidRDefault="008E6F3E" w:rsidP="00C97710"/>
        </w:tc>
        <w:tc>
          <w:tcPr>
            <w:tcW w:w="1667" w:type="pct"/>
          </w:tcPr>
          <w:p w14:paraId="5B5C0889" w14:textId="52B3832D" w:rsidR="008E6F3E" w:rsidRPr="003A202C" w:rsidRDefault="008E6F3E" w:rsidP="00C97710">
            <w:r w:rsidRPr="003A202C">
              <w:t>Male</w:t>
            </w:r>
          </w:p>
        </w:tc>
        <w:tc>
          <w:tcPr>
            <w:tcW w:w="1666" w:type="pct"/>
          </w:tcPr>
          <w:p w14:paraId="74C066C1" w14:textId="3726CE47" w:rsidR="008E6F3E" w:rsidRPr="003A202C" w:rsidRDefault="008E6F3E" w:rsidP="00C97710">
            <w:pPr>
              <w:rPr>
                <w:rFonts w:cs="Times New Roman"/>
              </w:rPr>
            </w:pPr>
            <w:r w:rsidRPr="003A202C">
              <w:rPr>
                <w:rFonts w:cs="Times New Roman"/>
              </w:rPr>
              <w:t>3</w:t>
            </w:r>
            <w:r w:rsidR="006123F0">
              <w:rPr>
                <w:rFonts w:cs="Times New Roman"/>
              </w:rPr>
              <w:t>7</w:t>
            </w:r>
            <w:r w:rsidRPr="003A202C">
              <w:rPr>
                <w:rFonts w:cs="Times New Roman"/>
              </w:rPr>
              <w:t xml:space="preserve"> (49%)</w:t>
            </w:r>
          </w:p>
        </w:tc>
      </w:tr>
      <w:tr w:rsidR="007243D3" w:rsidRPr="003A202C" w14:paraId="423FF7E8" w14:textId="77777777" w:rsidTr="007243D3">
        <w:trPr>
          <w:cantSplit/>
        </w:trPr>
        <w:tc>
          <w:tcPr>
            <w:tcW w:w="3334" w:type="pct"/>
            <w:gridSpan w:val="2"/>
          </w:tcPr>
          <w:p w14:paraId="0FF61CF6" w14:textId="783D639E" w:rsidR="007243D3" w:rsidRPr="003A202C" w:rsidRDefault="007243D3" w:rsidP="00C97710">
            <w:r w:rsidRPr="003A202C">
              <w:rPr>
                <w:b/>
              </w:rPr>
              <w:t>Age (years)</w:t>
            </w:r>
          </w:p>
        </w:tc>
        <w:tc>
          <w:tcPr>
            <w:tcW w:w="1666" w:type="pct"/>
          </w:tcPr>
          <w:p w14:paraId="6FC1C2C2" w14:textId="77777777" w:rsidR="007243D3" w:rsidRPr="003A202C" w:rsidRDefault="007243D3" w:rsidP="00C97710"/>
        </w:tc>
      </w:tr>
      <w:tr w:rsidR="008E6F3E" w:rsidRPr="003A202C" w14:paraId="0CA8C95F" w14:textId="77777777" w:rsidTr="00E72E27">
        <w:trPr>
          <w:cantSplit/>
        </w:trPr>
        <w:tc>
          <w:tcPr>
            <w:tcW w:w="1667" w:type="pct"/>
          </w:tcPr>
          <w:p w14:paraId="2E7A310F" w14:textId="77777777" w:rsidR="008E6F3E" w:rsidRPr="003A202C" w:rsidRDefault="008E6F3E" w:rsidP="00C97710"/>
        </w:tc>
        <w:tc>
          <w:tcPr>
            <w:tcW w:w="1667" w:type="pct"/>
          </w:tcPr>
          <w:p w14:paraId="20B8D3EF" w14:textId="768CE435" w:rsidR="008E6F3E" w:rsidRPr="003A202C" w:rsidRDefault="008E6F3E" w:rsidP="00C97710">
            <w:r w:rsidRPr="003A202C">
              <w:rPr>
                <w:rFonts w:cs="Times New Roman"/>
              </w:rPr>
              <w:t>18-25</w:t>
            </w:r>
          </w:p>
        </w:tc>
        <w:tc>
          <w:tcPr>
            <w:tcW w:w="1666" w:type="pct"/>
          </w:tcPr>
          <w:p w14:paraId="6DA7363D" w14:textId="2BF5D52B" w:rsidR="008E6F3E" w:rsidRPr="003A202C" w:rsidRDefault="008E6F3E" w:rsidP="00C97710">
            <w:pPr>
              <w:rPr>
                <w:rFonts w:cs="Times New Roman"/>
              </w:rPr>
            </w:pPr>
            <w:r w:rsidRPr="003A202C">
              <w:rPr>
                <w:rFonts w:cs="Times New Roman"/>
              </w:rPr>
              <w:t>13 (1</w:t>
            </w:r>
            <w:r w:rsidR="00D4292B">
              <w:rPr>
                <w:rFonts w:cs="Times New Roman"/>
              </w:rPr>
              <w:t>8</w:t>
            </w:r>
            <w:r w:rsidRPr="003A202C">
              <w:rPr>
                <w:rFonts w:cs="Times New Roman"/>
              </w:rPr>
              <w:t>%)</w:t>
            </w:r>
          </w:p>
        </w:tc>
      </w:tr>
      <w:tr w:rsidR="008E6F3E" w:rsidRPr="003A202C" w14:paraId="5EB092C1" w14:textId="77777777" w:rsidTr="00E72E27">
        <w:trPr>
          <w:cantSplit/>
        </w:trPr>
        <w:tc>
          <w:tcPr>
            <w:tcW w:w="1667" w:type="pct"/>
          </w:tcPr>
          <w:p w14:paraId="0E0CDCCE" w14:textId="77777777" w:rsidR="008E6F3E" w:rsidRPr="003A202C" w:rsidRDefault="008E6F3E" w:rsidP="00C97710"/>
        </w:tc>
        <w:tc>
          <w:tcPr>
            <w:tcW w:w="1667" w:type="pct"/>
          </w:tcPr>
          <w:p w14:paraId="1E7F7E2A" w14:textId="34F213DF" w:rsidR="008E6F3E" w:rsidRPr="003A202C" w:rsidRDefault="008E6F3E" w:rsidP="00C97710">
            <w:r w:rsidRPr="003A202C">
              <w:rPr>
                <w:rFonts w:cs="Times New Roman"/>
              </w:rPr>
              <w:t>26-35</w:t>
            </w:r>
          </w:p>
        </w:tc>
        <w:tc>
          <w:tcPr>
            <w:tcW w:w="1666" w:type="pct"/>
          </w:tcPr>
          <w:p w14:paraId="1C17D4FF" w14:textId="12E0BB9B" w:rsidR="008E6F3E" w:rsidRPr="003A202C" w:rsidRDefault="008E6F3E" w:rsidP="00C97710">
            <w:r w:rsidRPr="003A202C">
              <w:rPr>
                <w:rFonts w:cs="Times New Roman"/>
              </w:rPr>
              <w:t>26 (35%)</w:t>
            </w:r>
          </w:p>
        </w:tc>
      </w:tr>
      <w:tr w:rsidR="008E6F3E" w:rsidRPr="003A202C" w14:paraId="1F078F98" w14:textId="77777777" w:rsidTr="00E72E27">
        <w:trPr>
          <w:cantSplit/>
        </w:trPr>
        <w:tc>
          <w:tcPr>
            <w:tcW w:w="1667" w:type="pct"/>
          </w:tcPr>
          <w:p w14:paraId="40C3843E" w14:textId="77777777" w:rsidR="008E6F3E" w:rsidRPr="003A202C" w:rsidRDefault="008E6F3E" w:rsidP="00C97710"/>
        </w:tc>
        <w:tc>
          <w:tcPr>
            <w:tcW w:w="1667" w:type="pct"/>
          </w:tcPr>
          <w:p w14:paraId="27B5076E" w14:textId="02520A33" w:rsidR="008E6F3E" w:rsidRPr="003A202C" w:rsidRDefault="008E6F3E" w:rsidP="00C97710">
            <w:r w:rsidRPr="003A202C">
              <w:rPr>
                <w:rFonts w:cs="Times New Roman"/>
              </w:rPr>
              <w:t>36-45</w:t>
            </w:r>
          </w:p>
        </w:tc>
        <w:tc>
          <w:tcPr>
            <w:tcW w:w="1666" w:type="pct"/>
          </w:tcPr>
          <w:p w14:paraId="66EAD6AF" w14:textId="4F90E4EC" w:rsidR="008E6F3E" w:rsidRPr="003A202C" w:rsidRDefault="008E6F3E" w:rsidP="00C97710">
            <w:r w:rsidRPr="003A202C">
              <w:rPr>
                <w:rFonts w:cs="Times New Roman"/>
              </w:rPr>
              <w:t>9 (12%)</w:t>
            </w:r>
          </w:p>
        </w:tc>
      </w:tr>
      <w:tr w:rsidR="008E6F3E" w:rsidRPr="003A202C" w14:paraId="17DA40BD" w14:textId="77777777" w:rsidTr="00E72E27">
        <w:trPr>
          <w:cantSplit/>
        </w:trPr>
        <w:tc>
          <w:tcPr>
            <w:tcW w:w="1667" w:type="pct"/>
          </w:tcPr>
          <w:p w14:paraId="29EA3E99" w14:textId="77777777" w:rsidR="008E6F3E" w:rsidRPr="003A202C" w:rsidRDefault="008E6F3E" w:rsidP="00C97710"/>
        </w:tc>
        <w:tc>
          <w:tcPr>
            <w:tcW w:w="1667" w:type="pct"/>
          </w:tcPr>
          <w:p w14:paraId="1A704E2C" w14:textId="47EE9373" w:rsidR="008E6F3E" w:rsidRPr="003A202C" w:rsidRDefault="008E6F3E" w:rsidP="00C97710">
            <w:r w:rsidRPr="003A202C">
              <w:rPr>
                <w:rFonts w:cs="Times New Roman"/>
              </w:rPr>
              <w:t>46-55</w:t>
            </w:r>
          </w:p>
        </w:tc>
        <w:tc>
          <w:tcPr>
            <w:tcW w:w="1666" w:type="pct"/>
          </w:tcPr>
          <w:p w14:paraId="6173B89C" w14:textId="2184FDFF" w:rsidR="008E6F3E" w:rsidRPr="003A202C" w:rsidRDefault="008E6F3E" w:rsidP="00C97710">
            <w:r w:rsidRPr="003A202C">
              <w:rPr>
                <w:rFonts w:cs="Times New Roman"/>
              </w:rPr>
              <w:t>9 (12%)</w:t>
            </w:r>
          </w:p>
        </w:tc>
      </w:tr>
      <w:tr w:rsidR="008E6F3E" w:rsidRPr="003A202C" w14:paraId="4E7351F0" w14:textId="77777777" w:rsidTr="00E72E27">
        <w:trPr>
          <w:cantSplit/>
        </w:trPr>
        <w:tc>
          <w:tcPr>
            <w:tcW w:w="1667" w:type="pct"/>
          </w:tcPr>
          <w:p w14:paraId="2D0D4A6D" w14:textId="77777777" w:rsidR="008E6F3E" w:rsidRPr="003A202C" w:rsidRDefault="008E6F3E" w:rsidP="00C97710"/>
        </w:tc>
        <w:tc>
          <w:tcPr>
            <w:tcW w:w="1667" w:type="pct"/>
          </w:tcPr>
          <w:p w14:paraId="71ED054C" w14:textId="125F179B" w:rsidR="008E6F3E" w:rsidRPr="003A202C" w:rsidRDefault="008E6F3E" w:rsidP="00C97710">
            <w:r w:rsidRPr="003A202C">
              <w:t>56-65</w:t>
            </w:r>
          </w:p>
        </w:tc>
        <w:tc>
          <w:tcPr>
            <w:tcW w:w="1666" w:type="pct"/>
          </w:tcPr>
          <w:p w14:paraId="2CF11C50" w14:textId="0EF144A6" w:rsidR="008E6F3E" w:rsidRPr="003A202C" w:rsidRDefault="008E6F3E" w:rsidP="00C97710">
            <w:r w:rsidRPr="003A202C">
              <w:rPr>
                <w:rFonts w:cs="Times New Roman"/>
              </w:rPr>
              <w:t>11 (15%)</w:t>
            </w:r>
          </w:p>
        </w:tc>
      </w:tr>
      <w:tr w:rsidR="008E6F3E" w:rsidRPr="003A202C" w14:paraId="38B6EC59" w14:textId="77777777" w:rsidTr="00E72E27">
        <w:trPr>
          <w:cantSplit/>
        </w:trPr>
        <w:tc>
          <w:tcPr>
            <w:tcW w:w="1667" w:type="pct"/>
          </w:tcPr>
          <w:p w14:paraId="07BAED9E" w14:textId="77777777" w:rsidR="008E6F3E" w:rsidRPr="003A202C" w:rsidRDefault="008E6F3E" w:rsidP="00C97710"/>
        </w:tc>
        <w:tc>
          <w:tcPr>
            <w:tcW w:w="1667" w:type="pct"/>
          </w:tcPr>
          <w:p w14:paraId="293A73BB" w14:textId="7ACCC8B9" w:rsidR="008E6F3E" w:rsidRPr="003A202C" w:rsidRDefault="008E6F3E" w:rsidP="00C97710">
            <w:r w:rsidRPr="003A202C">
              <w:rPr>
                <w:rFonts w:cs="Times New Roman"/>
              </w:rPr>
              <w:t>&gt;65</w:t>
            </w:r>
          </w:p>
        </w:tc>
        <w:tc>
          <w:tcPr>
            <w:tcW w:w="1666" w:type="pct"/>
          </w:tcPr>
          <w:p w14:paraId="4276A2A7" w14:textId="273718C2" w:rsidR="008E6F3E" w:rsidRPr="003A202C" w:rsidRDefault="008E6F3E" w:rsidP="00C97710">
            <w:r w:rsidRPr="003A202C">
              <w:rPr>
                <w:rFonts w:cs="Times New Roman"/>
              </w:rPr>
              <w:t>5 (7%)</w:t>
            </w:r>
          </w:p>
        </w:tc>
      </w:tr>
      <w:tr w:rsidR="007243D3" w:rsidRPr="003A202C" w14:paraId="7881BCDE" w14:textId="77777777" w:rsidTr="007243D3">
        <w:trPr>
          <w:cantSplit/>
        </w:trPr>
        <w:tc>
          <w:tcPr>
            <w:tcW w:w="3334" w:type="pct"/>
            <w:gridSpan w:val="2"/>
          </w:tcPr>
          <w:p w14:paraId="3768A67A" w14:textId="2EE97920" w:rsidR="007243D3" w:rsidRPr="003A202C" w:rsidRDefault="007243D3" w:rsidP="00C97710">
            <w:r w:rsidRPr="003A202C">
              <w:rPr>
                <w:b/>
              </w:rPr>
              <w:t>Country of residence</w:t>
            </w:r>
          </w:p>
        </w:tc>
        <w:tc>
          <w:tcPr>
            <w:tcW w:w="1666" w:type="pct"/>
          </w:tcPr>
          <w:p w14:paraId="44C76346" w14:textId="77777777" w:rsidR="007243D3" w:rsidRPr="003A202C" w:rsidRDefault="007243D3" w:rsidP="00C97710"/>
        </w:tc>
      </w:tr>
      <w:tr w:rsidR="008E6F3E" w:rsidRPr="003A202C" w14:paraId="22D56D9D" w14:textId="77777777" w:rsidTr="00E72E27">
        <w:trPr>
          <w:cantSplit/>
        </w:trPr>
        <w:tc>
          <w:tcPr>
            <w:tcW w:w="1667" w:type="pct"/>
          </w:tcPr>
          <w:p w14:paraId="21B12B06" w14:textId="77777777" w:rsidR="008E6F3E" w:rsidRPr="003A202C" w:rsidRDefault="008E6F3E" w:rsidP="00C97710"/>
        </w:tc>
        <w:tc>
          <w:tcPr>
            <w:tcW w:w="1667" w:type="pct"/>
          </w:tcPr>
          <w:p w14:paraId="24CC46F8" w14:textId="297AA7AA" w:rsidR="008E6F3E" w:rsidRPr="003A202C" w:rsidRDefault="008E6F3E" w:rsidP="00C97710">
            <w:r w:rsidRPr="003A202C">
              <w:t>Switzerland</w:t>
            </w:r>
          </w:p>
        </w:tc>
        <w:tc>
          <w:tcPr>
            <w:tcW w:w="1666" w:type="pct"/>
          </w:tcPr>
          <w:p w14:paraId="4BCB5E00" w14:textId="166B039C" w:rsidR="008E6F3E" w:rsidRPr="003A202C" w:rsidRDefault="008E6F3E" w:rsidP="00C97710">
            <w:r w:rsidRPr="003A202C">
              <w:rPr>
                <w:rFonts w:cs="Times New Roman"/>
              </w:rPr>
              <w:t>72 (9</w:t>
            </w:r>
            <w:r w:rsidR="006123F0">
              <w:rPr>
                <w:rFonts w:cs="Times New Roman"/>
              </w:rPr>
              <w:t>9</w:t>
            </w:r>
            <w:r w:rsidRPr="003A202C">
              <w:rPr>
                <w:rFonts w:cs="Times New Roman"/>
              </w:rPr>
              <w:t>%)</w:t>
            </w:r>
          </w:p>
        </w:tc>
      </w:tr>
      <w:tr w:rsidR="008E6F3E" w:rsidRPr="003A202C" w14:paraId="395D7DA8" w14:textId="77777777" w:rsidTr="00E72E27">
        <w:trPr>
          <w:cantSplit/>
        </w:trPr>
        <w:tc>
          <w:tcPr>
            <w:tcW w:w="1667" w:type="pct"/>
          </w:tcPr>
          <w:p w14:paraId="4541E51E" w14:textId="77777777" w:rsidR="008E6F3E" w:rsidRPr="003A202C" w:rsidRDefault="008E6F3E" w:rsidP="00C97710"/>
        </w:tc>
        <w:tc>
          <w:tcPr>
            <w:tcW w:w="1667" w:type="pct"/>
          </w:tcPr>
          <w:p w14:paraId="0BFF9907" w14:textId="00EF2015" w:rsidR="008E6F3E" w:rsidRPr="003A202C" w:rsidRDefault="008E6F3E" w:rsidP="00C97710">
            <w:r w:rsidRPr="003A202C">
              <w:t>Germany</w:t>
            </w:r>
          </w:p>
        </w:tc>
        <w:tc>
          <w:tcPr>
            <w:tcW w:w="1666" w:type="pct"/>
          </w:tcPr>
          <w:p w14:paraId="679E4EF3" w14:textId="2D1F82EC" w:rsidR="008E6F3E" w:rsidRPr="003A202C" w:rsidRDefault="008E6F3E" w:rsidP="00C97710">
            <w:r w:rsidRPr="003A202C">
              <w:rPr>
                <w:rFonts w:cs="Times New Roman"/>
              </w:rPr>
              <w:t>1 (1%)</w:t>
            </w:r>
          </w:p>
        </w:tc>
      </w:tr>
      <w:tr w:rsidR="008E6F3E" w:rsidRPr="003A202C" w14:paraId="66336D45" w14:textId="77777777" w:rsidTr="00E72E27">
        <w:trPr>
          <w:cantSplit/>
        </w:trPr>
        <w:tc>
          <w:tcPr>
            <w:tcW w:w="1667" w:type="pct"/>
          </w:tcPr>
          <w:p w14:paraId="5621745B" w14:textId="77777777" w:rsidR="008E6F3E" w:rsidRPr="003A202C" w:rsidRDefault="008E6F3E" w:rsidP="00C97710"/>
        </w:tc>
        <w:tc>
          <w:tcPr>
            <w:tcW w:w="1667" w:type="pct"/>
          </w:tcPr>
          <w:p w14:paraId="5C79A5C4" w14:textId="39A23501" w:rsidR="008E6F3E" w:rsidRPr="003A202C" w:rsidRDefault="008E6F3E" w:rsidP="00C97710">
            <w:r w:rsidRPr="003A202C">
              <w:t>Austria</w:t>
            </w:r>
          </w:p>
        </w:tc>
        <w:tc>
          <w:tcPr>
            <w:tcW w:w="1666" w:type="pct"/>
          </w:tcPr>
          <w:p w14:paraId="41D940D2" w14:textId="3AD8EFDD" w:rsidR="008E6F3E" w:rsidRPr="003A202C" w:rsidRDefault="008E6F3E" w:rsidP="00C97710">
            <w:r w:rsidRPr="003A202C">
              <w:rPr>
                <w:rFonts w:cs="Times New Roman"/>
              </w:rPr>
              <w:t>0</w:t>
            </w:r>
            <w:r w:rsidR="003246F7">
              <w:rPr>
                <w:rFonts w:cs="Times New Roman"/>
              </w:rPr>
              <w:t xml:space="preserve"> (0%)</w:t>
            </w:r>
          </w:p>
        </w:tc>
      </w:tr>
    </w:tbl>
    <w:p w14:paraId="6C68A722" w14:textId="77777777" w:rsidR="00972547" w:rsidRPr="00557BC6" w:rsidRDefault="00972547" w:rsidP="00374F29"/>
    <w:sectPr w:rsidR="00972547" w:rsidRPr="00557BC6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Frutiger Bold">
    <w:altName w:val="Lucida Sans Unicode"/>
    <w:panose1 w:val="020B0702020504020204"/>
    <w:charset w:val="00"/>
    <w:family w:val="swiss"/>
    <w:pitch w:val="variable"/>
    <w:sig w:usb0="00000003" w:usb1="00000000" w:usb2="00000000" w:usb3="00000000" w:csb0="00000001" w:csb1="00000000"/>
  </w:font>
  <w:font w:name="Arial Bold">
    <w:altName w:val="Arial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20CA8"/>
    <w:multiLevelType w:val="hybridMultilevel"/>
    <w:tmpl w:val="4B9ABF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B3569"/>
    <w:multiLevelType w:val="hybridMultilevel"/>
    <w:tmpl w:val="6E681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1B74D6"/>
    <w:multiLevelType w:val="multilevel"/>
    <w:tmpl w:val="07A0F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FB53467"/>
    <w:multiLevelType w:val="hybridMultilevel"/>
    <w:tmpl w:val="07024D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0D2A9C"/>
    <w:multiLevelType w:val="hybridMultilevel"/>
    <w:tmpl w:val="973C5A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136D4F"/>
    <w:multiLevelType w:val="hybridMultilevel"/>
    <w:tmpl w:val="99A870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17456B"/>
    <w:multiLevelType w:val="hybridMultilevel"/>
    <w:tmpl w:val="D4EE48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F5AC7"/>
    <w:multiLevelType w:val="hybridMultilevel"/>
    <w:tmpl w:val="AFD05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70E47"/>
    <w:multiLevelType w:val="multilevel"/>
    <w:tmpl w:val="EB2CA18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486F0B95"/>
    <w:multiLevelType w:val="hybridMultilevel"/>
    <w:tmpl w:val="F928F6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08025E"/>
    <w:multiLevelType w:val="hybridMultilevel"/>
    <w:tmpl w:val="8B387136"/>
    <w:lvl w:ilvl="0" w:tplc="11AE9368">
      <w:start w:val="14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FC799B"/>
    <w:multiLevelType w:val="hybridMultilevel"/>
    <w:tmpl w:val="973C5A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6F0C6A"/>
    <w:multiLevelType w:val="hybridMultilevel"/>
    <w:tmpl w:val="D99CD8F8"/>
    <w:lvl w:ilvl="0" w:tplc="2BCA56D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79126E"/>
    <w:multiLevelType w:val="hybridMultilevel"/>
    <w:tmpl w:val="973C5A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5C1752"/>
    <w:multiLevelType w:val="hybridMultilevel"/>
    <w:tmpl w:val="70807D6C"/>
    <w:lvl w:ilvl="0" w:tplc="FABE0656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A87A64"/>
    <w:multiLevelType w:val="hybridMultilevel"/>
    <w:tmpl w:val="8C4E0D1A"/>
    <w:lvl w:ilvl="0" w:tplc="CC6C035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63470D"/>
    <w:multiLevelType w:val="hybridMultilevel"/>
    <w:tmpl w:val="11F2BA4C"/>
    <w:lvl w:ilvl="0" w:tplc="69AA14FA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9"/>
  </w:num>
  <w:num w:numId="4">
    <w:abstractNumId w:val="18"/>
  </w:num>
  <w:num w:numId="5">
    <w:abstractNumId w:val="4"/>
  </w:num>
  <w:num w:numId="6">
    <w:abstractNumId w:val="8"/>
  </w:num>
  <w:num w:numId="7">
    <w:abstractNumId w:val="1"/>
  </w:num>
  <w:num w:numId="8">
    <w:abstractNumId w:val="12"/>
  </w:num>
  <w:num w:numId="9">
    <w:abstractNumId w:val="10"/>
  </w:num>
  <w:num w:numId="10">
    <w:abstractNumId w:val="6"/>
  </w:num>
  <w:num w:numId="11">
    <w:abstractNumId w:val="5"/>
  </w:num>
  <w:num w:numId="12">
    <w:abstractNumId w:val="3"/>
  </w:num>
  <w:num w:numId="13">
    <w:abstractNumId w:val="15"/>
  </w:num>
  <w:num w:numId="14">
    <w:abstractNumId w:val="13"/>
  </w:num>
  <w:num w:numId="15">
    <w:abstractNumId w:val="14"/>
  </w:num>
  <w:num w:numId="16">
    <w:abstractNumId w:val="17"/>
  </w:num>
  <w:num w:numId="17">
    <w:abstractNumId w:val="0"/>
  </w:num>
  <w:num w:numId="18">
    <w:abstractNumId w:val="7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AYhNjSwtLMwtzAyUdpeDU4uLM/DyQAotaAEj9GoYsAAAA"/>
  </w:docVars>
  <w:rsids>
    <w:rsidRoot w:val="00A3786A"/>
    <w:rsid w:val="00001643"/>
    <w:rsid w:val="00007002"/>
    <w:rsid w:val="00007D03"/>
    <w:rsid w:val="00012AE8"/>
    <w:rsid w:val="00030551"/>
    <w:rsid w:val="0003093C"/>
    <w:rsid w:val="00035FCD"/>
    <w:rsid w:val="00037A74"/>
    <w:rsid w:val="00037FF2"/>
    <w:rsid w:val="00043468"/>
    <w:rsid w:val="000527FA"/>
    <w:rsid w:val="00052A35"/>
    <w:rsid w:val="00052B11"/>
    <w:rsid w:val="00057C57"/>
    <w:rsid w:val="00070D00"/>
    <w:rsid w:val="0007193A"/>
    <w:rsid w:val="00071C8B"/>
    <w:rsid w:val="00071DF8"/>
    <w:rsid w:val="000741D6"/>
    <w:rsid w:val="0007443B"/>
    <w:rsid w:val="00076A71"/>
    <w:rsid w:val="0008698A"/>
    <w:rsid w:val="00094896"/>
    <w:rsid w:val="00096A15"/>
    <w:rsid w:val="000A55EB"/>
    <w:rsid w:val="000A57DF"/>
    <w:rsid w:val="000A70D6"/>
    <w:rsid w:val="000C0133"/>
    <w:rsid w:val="000C633A"/>
    <w:rsid w:val="000D69AF"/>
    <w:rsid w:val="000E2185"/>
    <w:rsid w:val="000F3628"/>
    <w:rsid w:val="000F402D"/>
    <w:rsid w:val="000F7CA5"/>
    <w:rsid w:val="001048D3"/>
    <w:rsid w:val="00104D45"/>
    <w:rsid w:val="00107C2E"/>
    <w:rsid w:val="00120ED6"/>
    <w:rsid w:val="001225D3"/>
    <w:rsid w:val="0012318B"/>
    <w:rsid w:val="00125032"/>
    <w:rsid w:val="00125179"/>
    <w:rsid w:val="0014226F"/>
    <w:rsid w:val="001520A1"/>
    <w:rsid w:val="00157CEA"/>
    <w:rsid w:val="00160186"/>
    <w:rsid w:val="001617F3"/>
    <w:rsid w:val="00172555"/>
    <w:rsid w:val="00173739"/>
    <w:rsid w:val="001742E3"/>
    <w:rsid w:val="001768A6"/>
    <w:rsid w:val="00177A44"/>
    <w:rsid w:val="0018488A"/>
    <w:rsid w:val="001869A0"/>
    <w:rsid w:val="00187060"/>
    <w:rsid w:val="00191924"/>
    <w:rsid w:val="00191A79"/>
    <w:rsid w:val="0019535E"/>
    <w:rsid w:val="00196B3B"/>
    <w:rsid w:val="001A05B3"/>
    <w:rsid w:val="001A2615"/>
    <w:rsid w:val="001A6AA2"/>
    <w:rsid w:val="001B2BCC"/>
    <w:rsid w:val="001B7175"/>
    <w:rsid w:val="001C71BE"/>
    <w:rsid w:val="001D10AE"/>
    <w:rsid w:val="001D5AC3"/>
    <w:rsid w:val="001E0C3A"/>
    <w:rsid w:val="001E6AE5"/>
    <w:rsid w:val="001E6BDC"/>
    <w:rsid w:val="001F5149"/>
    <w:rsid w:val="001F6F58"/>
    <w:rsid w:val="00206388"/>
    <w:rsid w:val="00206502"/>
    <w:rsid w:val="00213673"/>
    <w:rsid w:val="00214B40"/>
    <w:rsid w:val="00216A45"/>
    <w:rsid w:val="002347AA"/>
    <w:rsid w:val="002411BD"/>
    <w:rsid w:val="00246935"/>
    <w:rsid w:val="0025740E"/>
    <w:rsid w:val="00261AC7"/>
    <w:rsid w:val="00263F12"/>
    <w:rsid w:val="00264234"/>
    <w:rsid w:val="00265F6A"/>
    <w:rsid w:val="002739B3"/>
    <w:rsid w:val="0027691D"/>
    <w:rsid w:val="0028174B"/>
    <w:rsid w:val="00287E27"/>
    <w:rsid w:val="0029227B"/>
    <w:rsid w:val="002A1A44"/>
    <w:rsid w:val="002B2F6E"/>
    <w:rsid w:val="002B67AF"/>
    <w:rsid w:val="002B77D5"/>
    <w:rsid w:val="002E0296"/>
    <w:rsid w:val="002E067F"/>
    <w:rsid w:val="002F06AD"/>
    <w:rsid w:val="002F07EA"/>
    <w:rsid w:val="002F5A92"/>
    <w:rsid w:val="002F62B6"/>
    <w:rsid w:val="00300E69"/>
    <w:rsid w:val="00305529"/>
    <w:rsid w:val="00310A9A"/>
    <w:rsid w:val="00310EEB"/>
    <w:rsid w:val="003125AC"/>
    <w:rsid w:val="00314667"/>
    <w:rsid w:val="00321628"/>
    <w:rsid w:val="003226BC"/>
    <w:rsid w:val="003246F7"/>
    <w:rsid w:val="00326CA0"/>
    <w:rsid w:val="0033094B"/>
    <w:rsid w:val="00330C80"/>
    <w:rsid w:val="00330F8D"/>
    <w:rsid w:val="003320AC"/>
    <w:rsid w:val="00333904"/>
    <w:rsid w:val="00335412"/>
    <w:rsid w:val="0033582D"/>
    <w:rsid w:val="00344770"/>
    <w:rsid w:val="00345BDF"/>
    <w:rsid w:val="00350F7F"/>
    <w:rsid w:val="0035660C"/>
    <w:rsid w:val="00360B2C"/>
    <w:rsid w:val="003676BB"/>
    <w:rsid w:val="00370CB9"/>
    <w:rsid w:val="00374F29"/>
    <w:rsid w:val="0038556B"/>
    <w:rsid w:val="0039151F"/>
    <w:rsid w:val="003928DE"/>
    <w:rsid w:val="0039668F"/>
    <w:rsid w:val="003973AC"/>
    <w:rsid w:val="003A015A"/>
    <w:rsid w:val="003A202C"/>
    <w:rsid w:val="003A5A05"/>
    <w:rsid w:val="003A733F"/>
    <w:rsid w:val="003B049B"/>
    <w:rsid w:val="003B0DF8"/>
    <w:rsid w:val="003B27DD"/>
    <w:rsid w:val="003B4154"/>
    <w:rsid w:val="003B4372"/>
    <w:rsid w:val="003B4828"/>
    <w:rsid w:val="003C0AC3"/>
    <w:rsid w:val="003C12ED"/>
    <w:rsid w:val="003C153A"/>
    <w:rsid w:val="003C2770"/>
    <w:rsid w:val="003C29E9"/>
    <w:rsid w:val="003C65C5"/>
    <w:rsid w:val="003D5375"/>
    <w:rsid w:val="003E4A09"/>
    <w:rsid w:val="003F0301"/>
    <w:rsid w:val="003F0D44"/>
    <w:rsid w:val="003F252F"/>
    <w:rsid w:val="003F2DA8"/>
    <w:rsid w:val="00402294"/>
    <w:rsid w:val="00420DCC"/>
    <w:rsid w:val="00424EA6"/>
    <w:rsid w:val="00426244"/>
    <w:rsid w:val="00426ADB"/>
    <w:rsid w:val="00440590"/>
    <w:rsid w:val="00440F4F"/>
    <w:rsid w:val="004415E5"/>
    <w:rsid w:val="00450151"/>
    <w:rsid w:val="00455539"/>
    <w:rsid w:val="00461380"/>
    <w:rsid w:val="004801D6"/>
    <w:rsid w:val="0048059C"/>
    <w:rsid w:val="00481007"/>
    <w:rsid w:val="00483634"/>
    <w:rsid w:val="00485018"/>
    <w:rsid w:val="0048738B"/>
    <w:rsid w:val="00487AA4"/>
    <w:rsid w:val="00493C77"/>
    <w:rsid w:val="004A562C"/>
    <w:rsid w:val="004B5D53"/>
    <w:rsid w:val="004B6A37"/>
    <w:rsid w:val="004C3DC0"/>
    <w:rsid w:val="004C7579"/>
    <w:rsid w:val="004C789B"/>
    <w:rsid w:val="004D451F"/>
    <w:rsid w:val="004E79EB"/>
    <w:rsid w:val="004F2332"/>
    <w:rsid w:val="004F7A07"/>
    <w:rsid w:val="004F7C65"/>
    <w:rsid w:val="00502F46"/>
    <w:rsid w:val="005102F5"/>
    <w:rsid w:val="00513FDA"/>
    <w:rsid w:val="00515897"/>
    <w:rsid w:val="0051742B"/>
    <w:rsid w:val="00524D72"/>
    <w:rsid w:val="00530038"/>
    <w:rsid w:val="00531AAE"/>
    <w:rsid w:val="0053352A"/>
    <w:rsid w:val="005365CE"/>
    <w:rsid w:val="00540483"/>
    <w:rsid w:val="0054120D"/>
    <w:rsid w:val="00541F75"/>
    <w:rsid w:val="00547B2A"/>
    <w:rsid w:val="00552426"/>
    <w:rsid w:val="00555090"/>
    <w:rsid w:val="00557BC6"/>
    <w:rsid w:val="00570928"/>
    <w:rsid w:val="00575CEE"/>
    <w:rsid w:val="00580D75"/>
    <w:rsid w:val="0059320F"/>
    <w:rsid w:val="00594814"/>
    <w:rsid w:val="00596E97"/>
    <w:rsid w:val="005A02D2"/>
    <w:rsid w:val="005A0F2C"/>
    <w:rsid w:val="005A1117"/>
    <w:rsid w:val="005A7CA8"/>
    <w:rsid w:val="005B35BE"/>
    <w:rsid w:val="005B4A90"/>
    <w:rsid w:val="005B629A"/>
    <w:rsid w:val="005B7D3E"/>
    <w:rsid w:val="005C07D6"/>
    <w:rsid w:val="005C2263"/>
    <w:rsid w:val="005C629B"/>
    <w:rsid w:val="005D1B5E"/>
    <w:rsid w:val="005E0131"/>
    <w:rsid w:val="005E69A7"/>
    <w:rsid w:val="005F1BDE"/>
    <w:rsid w:val="005F5FC9"/>
    <w:rsid w:val="005F7971"/>
    <w:rsid w:val="00600727"/>
    <w:rsid w:val="00601D73"/>
    <w:rsid w:val="0060675C"/>
    <w:rsid w:val="00606EFD"/>
    <w:rsid w:val="006078E6"/>
    <w:rsid w:val="00610E54"/>
    <w:rsid w:val="006123F0"/>
    <w:rsid w:val="00631F15"/>
    <w:rsid w:val="00632298"/>
    <w:rsid w:val="00640632"/>
    <w:rsid w:val="006428DC"/>
    <w:rsid w:val="006439F1"/>
    <w:rsid w:val="00645B2C"/>
    <w:rsid w:val="00657882"/>
    <w:rsid w:val="00660442"/>
    <w:rsid w:val="006627B9"/>
    <w:rsid w:val="0066684A"/>
    <w:rsid w:val="006712AA"/>
    <w:rsid w:val="006766EC"/>
    <w:rsid w:val="006773E3"/>
    <w:rsid w:val="006A391F"/>
    <w:rsid w:val="006B143B"/>
    <w:rsid w:val="006B4792"/>
    <w:rsid w:val="006B7E71"/>
    <w:rsid w:val="006C6A8F"/>
    <w:rsid w:val="006C6E5A"/>
    <w:rsid w:val="006D5418"/>
    <w:rsid w:val="006F566D"/>
    <w:rsid w:val="00701ACF"/>
    <w:rsid w:val="00703394"/>
    <w:rsid w:val="007054C5"/>
    <w:rsid w:val="007057F4"/>
    <w:rsid w:val="00706003"/>
    <w:rsid w:val="00706DC1"/>
    <w:rsid w:val="0071770B"/>
    <w:rsid w:val="00722248"/>
    <w:rsid w:val="00722C3A"/>
    <w:rsid w:val="00722F92"/>
    <w:rsid w:val="0072326A"/>
    <w:rsid w:val="007243D3"/>
    <w:rsid w:val="00743291"/>
    <w:rsid w:val="00746A31"/>
    <w:rsid w:val="00751DD9"/>
    <w:rsid w:val="007520E7"/>
    <w:rsid w:val="007528E1"/>
    <w:rsid w:val="007603DB"/>
    <w:rsid w:val="00767F0A"/>
    <w:rsid w:val="00773E6E"/>
    <w:rsid w:val="00775BED"/>
    <w:rsid w:val="007765CE"/>
    <w:rsid w:val="00784B2F"/>
    <w:rsid w:val="00791F8E"/>
    <w:rsid w:val="00792295"/>
    <w:rsid w:val="007B20BA"/>
    <w:rsid w:val="007B2B25"/>
    <w:rsid w:val="007B38A2"/>
    <w:rsid w:val="007B3BE6"/>
    <w:rsid w:val="007B67F9"/>
    <w:rsid w:val="007C2622"/>
    <w:rsid w:val="007C3FB3"/>
    <w:rsid w:val="007C715D"/>
    <w:rsid w:val="007D1880"/>
    <w:rsid w:val="007D742A"/>
    <w:rsid w:val="007F2BF5"/>
    <w:rsid w:val="007F5A69"/>
    <w:rsid w:val="008043AE"/>
    <w:rsid w:val="0080454D"/>
    <w:rsid w:val="008076E2"/>
    <w:rsid w:val="00810C3D"/>
    <w:rsid w:val="008165D2"/>
    <w:rsid w:val="008220E0"/>
    <w:rsid w:val="008304E4"/>
    <w:rsid w:val="008321D3"/>
    <w:rsid w:val="00837BCD"/>
    <w:rsid w:val="00843707"/>
    <w:rsid w:val="008437D1"/>
    <w:rsid w:val="00843E14"/>
    <w:rsid w:val="0084437A"/>
    <w:rsid w:val="00854C4B"/>
    <w:rsid w:val="00864852"/>
    <w:rsid w:val="008670BB"/>
    <w:rsid w:val="00870464"/>
    <w:rsid w:val="00870BE8"/>
    <w:rsid w:val="008755D9"/>
    <w:rsid w:val="00875BE4"/>
    <w:rsid w:val="008772C2"/>
    <w:rsid w:val="00880C0B"/>
    <w:rsid w:val="00887885"/>
    <w:rsid w:val="008A0F4C"/>
    <w:rsid w:val="008B3A82"/>
    <w:rsid w:val="008B48A7"/>
    <w:rsid w:val="008B6D88"/>
    <w:rsid w:val="008B760F"/>
    <w:rsid w:val="008C30EA"/>
    <w:rsid w:val="008C3DE8"/>
    <w:rsid w:val="008C6A71"/>
    <w:rsid w:val="008D6125"/>
    <w:rsid w:val="008E511D"/>
    <w:rsid w:val="008E6F3E"/>
    <w:rsid w:val="008F21D1"/>
    <w:rsid w:val="008F3BED"/>
    <w:rsid w:val="008F42E7"/>
    <w:rsid w:val="008F63BB"/>
    <w:rsid w:val="00900035"/>
    <w:rsid w:val="00907F09"/>
    <w:rsid w:val="00911A33"/>
    <w:rsid w:val="00933EA5"/>
    <w:rsid w:val="00936FCE"/>
    <w:rsid w:val="00937947"/>
    <w:rsid w:val="00941748"/>
    <w:rsid w:val="00941C36"/>
    <w:rsid w:val="00944E43"/>
    <w:rsid w:val="00951900"/>
    <w:rsid w:val="0095373F"/>
    <w:rsid w:val="00953E86"/>
    <w:rsid w:val="00954836"/>
    <w:rsid w:val="00972547"/>
    <w:rsid w:val="00980233"/>
    <w:rsid w:val="00985B41"/>
    <w:rsid w:val="00992424"/>
    <w:rsid w:val="00992BB4"/>
    <w:rsid w:val="00994909"/>
    <w:rsid w:val="009A1402"/>
    <w:rsid w:val="009A4AA5"/>
    <w:rsid w:val="009B2639"/>
    <w:rsid w:val="009B54AB"/>
    <w:rsid w:val="009B63D0"/>
    <w:rsid w:val="009B6879"/>
    <w:rsid w:val="009C53A1"/>
    <w:rsid w:val="009D0D40"/>
    <w:rsid w:val="009D1F24"/>
    <w:rsid w:val="009E3F4D"/>
    <w:rsid w:val="009F0437"/>
    <w:rsid w:val="009F08E5"/>
    <w:rsid w:val="009F1B28"/>
    <w:rsid w:val="009F29AC"/>
    <w:rsid w:val="009F67D4"/>
    <w:rsid w:val="009F6FE2"/>
    <w:rsid w:val="00A00437"/>
    <w:rsid w:val="00A0257D"/>
    <w:rsid w:val="00A11260"/>
    <w:rsid w:val="00A23F35"/>
    <w:rsid w:val="00A3321E"/>
    <w:rsid w:val="00A35624"/>
    <w:rsid w:val="00A3786A"/>
    <w:rsid w:val="00A378AC"/>
    <w:rsid w:val="00A4097A"/>
    <w:rsid w:val="00A40AA3"/>
    <w:rsid w:val="00A43F45"/>
    <w:rsid w:val="00A50D47"/>
    <w:rsid w:val="00A52725"/>
    <w:rsid w:val="00A54D12"/>
    <w:rsid w:val="00A56175"/>
    <w:rsid w:val="00A57239"/>
    <w:rsid w:val="00A573B0"/>
    <w:rsid w:val="00A6168A"/>
    <w:rsid w:val="00A630DC"/>
    <w:rsid w:val="00A67C96"/>
    <w:rsid w:val="00A71201"/>
    <w:rsid w:val="00A71A2E"/>
    <w:rsid w:val="00A953D5"/>
    <w:rsid w:val="00AA09CF"/>
    <w:rsid w:val="00AA0B58"/>
    <w:rsid w:val="00AA0E0F"/>
    <w:rsid w:val="00AB4575"/>
    <w:rsid w:val="00AB7020"/>
    <w:rsid w:val="00AB72C9"/>
    <w:rsid w:val="00AC3D29"/>
    <w:rsid w:val="00AC61C6"/>
    <w:rsid w:val="00AE0690"/>
    <w:rsid w:val="00AE4CC3"/>
    <w:rsid w:val="00AE5AFD"/>
    <w:rsid w:val="00AE7336"/>
    <w:rsid w:val="00B001DE"/>
    <w:rsid w:val="00B0784E"/>
    <w:rsid w:val="00B13CEF"/>
    <w:rsid w:val="00B225FE"/>
    <w:rsid w:val="00B237DD"/>
    <w:rsid w:val="00B25307"/>
    <w:rsid w:val="00B31AF6"/>
    <w:rsid w:val="00B33D9E"/>
    <w:rsid w:val="00B40E1C"/>
    <w:rsid w:val="00B43296"/>
    <w:rsid w:val="00B4482F"/>
    <w:rsid w:val="00B50142"/>
    <w:rsid w:val="00B51948"/>
    <w:rsid w:val="00B51DC3"/>
    <w:rsid w:val="00B603F8"/>
    <w:rsid w:val="00B60EFC"/>
    <w:rsid w:val="00B6406A"/>
    <w:rsid w:val="00B7651A"/>
    <w:rsid w:val="00B91785"/>
    <w:rsid w:val="00B9345D"/>
    <w:rsid w:val="00B94A05"/>
    <w:rsid w:val="00B95B31"/>
    <w:rsid w:val="00B97082"/>
    <w:rsid w:val="00BA75DD"/>
    <w:rsid w:val="00BB1397"/>
    <w:rsid w:val="00BB6DC8"/>
    <w:rsid w:val="00BC0638"/>
    <w:rsid w:val="00BC0C72"/>
    <w:rsid w:val="00BC13CB"/>
    <w:rsid w:val="00BC6C89"/>
    <w:rsid w:val="00BD390B"/>
    <w:rsid w:val="00BD481C"/>
    <w:rsid w:val="00BD6983"/>
    <w:rsid w:val="00BD6B53"/>
    <w:rsid w:val="00BD7920"/>
    <w:rsid w:val="00BE0BF0"/>
    <w:rsid w:val="00BE0DC1"/>
    <w:rsid w:val="00BE591C"/>
    <w:rsid w:val="00BE62F8"/>
    <w:rsid w:val="00BF1209"/>
    <w:rsid w:val="00C024FF"/>
    <w:rsid w:val="00C1007F"/>
    <w:rsid w:val="00C115D7"/>
    <w:rsid w:val="00C21270"/>
    <w:rsid w:val="00C21FD3"/>
    <w:rsid w:val="00C23146"/>
    <w:rsid w:val="00C23C2D"/>
    <w:rsid w:val="00C23DAD"/>
    <w:rsid w:val="00C23E13"/>
    <w:rsid w:val="00C26250"/>
    <w:rsid w:val="00C26B41"/>
    <w:rsid w:val="00C2754F"/>
    <w:rsid w:val="00C306F5"/>
    <w:rsid w:val="00C31644"/>
    <w:rsid w:val="00C338F0"/>
    <w:rsid w:val="00C37F7C"/>
    <w:rsid w:val="00C456E6"/>
    <w:rsid w:val="00C45A80"/>
    <w:rsid w:val="00C5377B"/>
    <w:rsid w:val="00C56211"/>
    <w:rsid w:val="00C663F1"/>
    <w:rsid w:val="00C66D65"/>
    <w:rsid w:val="00C7014E"/>
    <w:rsid w:val="00C840AA"/>
    <w:rsid w:val="00C847DA"/>
    <w:rsid w:val="00C90958"/>
    <w:rsid w:val="00C9198D"/>
    <w:rsid w:val="00C96017"/>
    <w:rsid w:val="00C97710"/>
    <w:rsid w:val="00CA1D61"/>
    <w:rsid w:val="00CA6EEE"/>
    <w:rsid w:val="00CB35A0"/>
    <w:rsid w:val="00CB58CB"/>
    <w:rsid w:val="00CB6D0A"/>
    <w:rsid w:val="00CC5FD4"/>
    <w:rsid w:val="00CD1DD6"/>
    <w:rsid w:val="00CD72EB"/>
    <w:rsid w:val="00CF0156"/>
    <w:rsid w:val="00CF0F5D"/>
    <w:rsid w:val="00CF2E01"/>
    <w:rsid w:val="00CF6CCD"/>
    <w:rsid w:val="00CF6F10"/>
    <w:rsid w:val="00D00A67"/>
    <w:rsid w:val="00D02829"/>
    <w:rsid w:val="00D03B95"/>
    <w:rsid w:val="00D03F76"/>
    <w:rsid w:val="00D06EC2"/>
    <w:rsid w:val="00D24F66"/>
    <w:rsid w:val="00D268F4"/>
    <w:rsid w:val="00D26D40"/>
    <w:rsid w:val="00D4292B"/>
    <w:rsid w:val="00D43250"/>
    <w:rsid w:val="00D465CD"/>
    <w:rsid w:val="00D518BB"/>
    <w:rsid w:val="00D51A90"/>
    <w:rsid w:val="00D53E4F"/>
    <w:rsid w:val="00D671E7"/>
    <w:rsid w:val="00D71C20"/>
    <w:rsid w:val="00D726B6"/>
    <w:rsid w:val="00D73440"/>
    <w:rsid w:val="00D74AF1"/>
    <w:rsid w:val="00D830B8"/>
    <w:rsid w:val="00D841FB"/>
    <w:rsid w:val="00D86683"/>
    <w:rsid w:val="00D92381"/>
    <w:rsid w:val="00D95E82"/>
    <w:rsid w:val="00DA1A50"/>
    <w:rsid w:val="00DA2851"/>
    <w:rsid w:val="00DA6286"/>
    <w:rsid w:val="00DB285E"/>
    <w:rsid w:val="00DB3F25"/>
    <w:rsid w:val="00DB4CAF"/>
    <w:rsid w:val="00DB7ECA"/>
    <w:rsid w:val="00DC0781"/>
    <w:rsid w:val="00DC0929"/>
    <w:rsid w:val="00DC3980"/>
    <w:rsid w:val="00DD05B5"/>
    <w:rsid w:val="00DD3DDF"/>
    <w:rsid w:val="00DD768A"/>
    <w:rsid w:val="00DE0368"/>
    <w:rsid w:val="00DF27B9"/>
    <w:rsid w:val="00DF752C"/>
    <w:rsid w:val="00E00112"/>
    <w:rsid w:val="00E021F9"/>
    <w:rsid w:val="00E06EC7"/>
    <w:rsid w:val="00E06F7F"/>
    <w:rsid w:val="00E126B5"/>
    <w:rsid w:val="00E14C12"/>
    <w:rsid w:val="00E24BEB"/>
    <w:rsid w:val="00E24F17"/>
    <w:rsid w:val="00E26F76"/>
    <w:rsid w:val="00E3402F"/>
    <w:rsid w:val="00E351C4"/>
    <w:rsid w:val="00E401D6"/>
    <w:rsid w:val="00E4283D"/>
    <w:rsid w:val="00E435C7"/>
    <w:rsid w:val="00E4474F"/>
    <w:rsid w:val="00E45924"/>
    <w:rsid w:val="00E45F55"/>
    <w:rsid w:val="00E53B95"/>
    <w:rsid w:val="00E54F48"/>
    <w:rsid w:val="00E5679A"/>
    <w:rsid w:val="00E56B8F"/>
    <w:rsid w:val="00E57275"/>
    <w:rsid w:val="00E60C0C"/>
    <w:rsid w:val="00E62986"/>
    <w:rsid w:val="00E63356"/>
    <w:rsid w:val="00E644EA"/>
    <w:rsid w:val="00E67C8F"/>
    <w:rsid w:val="00E70D5C"/>
    <w:rsid w:val="00E72E27"/>
    <w:rsid w:val="00E76244"/>
    <w:rsid w:val="00E7743D"/>
    <w:rsid w:val="00E82412"/>
    <w:rsid w:val="00E831CD"/>
    <w:rsid w:val="00E84DBC"/>
    <w:rsid w:val="00E85A59"/>
    <w:rsid w:val="00E85A7A"/>
    <w:rsid w:val="00E86480"/>
    <w:rsid w:val="00E91BEC"/>
    <w:rsid w:val="00EA18F4"/>
    <w:rsid w:val="00EA3D98"/>
    <w:rsid w:val="00EA4FB4"/>
    <w:rsid w:val="00EA634C"/>
    <w:rsid w:val="00EB5BE1"/>
    <w:rsid w:val="00EB6E35"/>
    <w:rsid w:val="00EB793F"/>
    <w:rsid w:val="00EC523E"/>
    <w:rsid w:val="00EC546E"/>
    <w:rsid w:val="00EC6521"/>
    <w:rsid w:val="00ED0BE8"/>
    <w:rsid w:val="00ED0E91"/>
    <w:rsid w:val="00ED297C"/>
    <w:rsid w:val="00EE068D"/>
    <w:rsid w:val="00EE1AF3"/>
    <w:rsid w:val="00EF3C89"/>
    <w:rsid w:val="00EF57C1"/>
    <w:rsid w:val="00EF5BB5"/>
    <w:rsid w:val="00F05D4A"/>
    <w:rsid w:val="00F065DD"/>
    <w:rsid w:val="00F15D7F"/>
    <w:rsid w:val="00F20FF8"/>
    <w:rsid w:val="00F22EDD"/>
    <w:rsid w:val="00F255AE"/>
    <w:rsid w:val="00F30123"/>
    <w:rsid w:val="00F361D8"/>
    <w:rsid w:val="00F42F9E"/>
    <w:rsid w:val="00F432EA"/>
    <w:rsid w:val="00F44404"/>
    <w:rsid w:val="00F4456E"/>
    <w:rsid w:val="00F537A6"/>
    <w:rsid w:val="00F55EE2"/>
    <w:rsid w:val="00F63A18"/>
    <w:rsid w:val="00F645C2"/>
    <w:rsid w:val="00F6600B"/>
    <w:rsid w:val="00F71626"/>
    <w:rsid w:val="00F760E4"/>
    <w:rsid w:val="00F81E53"/>
    <w:rsid w:val="00F81E81"/>
    <w:rsid w:val="00F821FD"/>
    <w:rsid w:val="00F83195"/>
    <w:rsid w:val="00F86A22"/>
    <w:rsid w:val="00FA593C"/>
    <w:rsid w:val="00FA6B52"/>
    <w:rsid w:val="00FB1860"/>
    <w:rsid w:val="00FB2440"/>
    <w:rsid w:val="00FB5C65"/>
    <w:rsid w:val="00FB5D76"/>
    <w:rsid w:val="00FB638E"/>
    <w:rsid w:val="00FC267F"/>
    <w:rsid w:val="00FC29E4"/>
    <w:rsid w:val="00FC2FCE"/>
    <w:rsid w:val="00FC52FA"/>
    <w:rsid w:val="00FC5EA6"/>
    <w:rsid w:val="00FD3114"/>
    <w:rsid w:val="00FD5790"/>
    <w:rsid w:val="00FE1117"/>
    <w:rsid w:val="00FE1DBB"/>
    <w:rsid w:val="00FE2089"/>
    <w:rsid w:val="00FE3428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024A07"/>
  <w14:defaultImageDpi w14:val="330"/>
  <w15:docId w15:val="{EFE1B8F6-6C2B-4649-875A-4EFBB2A4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Grid Table Light" w:uiPriority="40"/>
    <w:lsdException w:name="Grid Table 2" w:uiPriority="47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C523E"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35624"/>
    <w:pPr>
      <w:keepNext/>
      <w:keepLines/>
      <w:spacing w:before="200"/>
      <w:ind w:left="1008" w:hanging="1008"/>
      <w:outlineLvl w:val="4"/>
    </w:pPr>
    <w:rPr>
      <w:rFonts w:ascii="Cambria" w:eastAsia="Times New Roman" w:hAnsi="Cambria" w:cs="Times New Roman"/>
      <w:color w:val="243F60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A35624"/>
    <w:pPr>
      <w:keepNext/>
      <w:keepLines/>
      <w:spacing w:before="200"/>
      <w:ind w:left="1152" w:hanging="1152"/>
      <w:outlineLvl w:val="5"/>
    </w:pPr>
    <w:rPr>
      <w:rFonts w:ascii="Cambria" w:eastAsia="Times New Roman" w:hAnsi="Cambria" w:cs="Times New Roman"/>
      <w:i/>
      <w:iCs/>
      <w:color w:val="243F60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35624"/>
    <w:pPr>
      <w:keepNext/>
      <w:keepLines/>
      <w:spacing w:before="200"/>
      <w:ind w:left="1296" w:hanging="1296"/>
      <w:outlineLvl w:val="6"/>
    </w:pPr>
    <w:rPr>
      <w:rFonts w:ascii="Cambria" w:eastAsia="Times New Roman" w:hAnsi="Cambria" w:cs="Times New Roman"/>
      <w:i/>
      <w:iCs/>
      <w:color w:val="404040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35624"/>
    <w:pPr>
      <w:keepNext/>
      <w:keepLines/>
      <w:spacing w:before="200"/>
      <w:ind w:left="1440" w:hanging="1440"/>
      <w:outlineLvl w:val="7"/>
    </w:pPr>
    <w:rPr>
      <w:rFonts w:ascii="Cambria" w:eastAsia="Times New Roman" w:hAnsi="Cambria" w:cs="Times New Roman"/>
      <w:color w:val="404040"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35624"/>
    <w:pPr>
      <w:keepNext/>
      <w:keepLines/>
      <w:spacing w:before="200"/>
      <w:ind w:left="1584" w:hanging="1584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table" w:styleId="Listentabelle6farbig">
    <w:name w:val="List Table 6 Colorful"/>
    <w:basedOn w:val="NormaleTabelle"/>
    <w:uiPriority w:val="51"/>
    <w:rsid w:val="00A3562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5Zchn">
    <w:name w:val="Überschrift 5 Zchn"/>
    <w:basedOn w:val="Absatz-Standardschriftart"/>
    <w:link w:val="berschrift5"/>
    <w:uiPriority w:val="9"/>
    <w:rsid w:val="00A35624"/>
    <w:rPr>
      <w:rFonts w:ascii="Cambria" w:eastAsia="Times New Roman" w:hAnsi="Cambria" w:cs="Times New Roman"/>
      <w:color w:val="243F6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A35624"/>
    <w:rPr>
      <w:rFonts w:ascii="Cambria" w:eastAsia="Times New Roman" w:hAnsi="Cambria" w:cs="Times New Roman"/>
      <w:i/>
      <w:iCs/>
      <w:color w:val="243F6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35624"/>
    <w:rPr>
      <w:rFonts w:ascii="Cambria" w:eastAsia="Times New Roman" w:hAnsi="Cambria" w:cs="Times New Roman"/>
      <w:i/>
      <w:iCs/>
      <w:color w:val="40404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35624"/>
    <w:rPr>
      <w:rFonts w:ascii="Cambria" w:eastAsia="Times New Roman" w:hAnsi="Cambria" w:cs="Times New Roman"/>
      <w:color w:val="404040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35624"/>
    <w:rPr>
      <w:rFonts w:ascii="Cambria" w:eastAsia="Times New Roman" w:hAnsi="Cambria" w:cs="Times New Roman"/>
      <w:i/>
      <w:iCs/>
      <w:color w:val="404040"/>
      <w:sz w:val="20"/>
      <w:szCs w:val="20"/>
      <w:lang w:eastAsia="de-DE"/>
    </w:rPr>
  </w:style>
  <w:style w:type="paragraph" w:customStyle="1" w:styleId="01covermain-title">
    <w:name w:val="01_cover_main-title"/>
    <w:basedOn w:val="Standard"/>
    <w:qFormat/>
    <w:rsid w:val="00A35624"/>
    <w:pPr>
      <w:spacing w:line="288" w:lineRule="auto"/>
      <w:jc w:val="center"/>
    </w:pPr>
    <w:rPr>
      <w:rFonts w:ascii="Arial" w:eastAsia="SimSun" w:hAnsi="Arial" w:cs="Times New Roman"/>
      <w:b/>
      <w:sz w:val="60"/>
      <w:szCs w:val="22"/>
      <w:lang w:eastAsia="zh-CN"/>
    </w:rPr>
  </w:style>
  <w:style w:type="paragraph" w:customStyle="1" w:styleId="02coversubtitle">
    <w:name w:val="02_cover_subtitle"/>
    <w:basedOn w:val="Standard"/>
    <w:qFormat/>
    <w:rsid w:val="00A35624"/>
    <w:pPr>
      <w:spacing w:line="288" w:lineRule="auto"/>
      <w:jc w:val="center"/>
    </w:pPr>
    <w:rPr>
      <w:rFonts w:ascii="Arial" w:eastAsia="SimSun" w:hAnsi="Arial" w:cs="Times New Roman"/>
      <w:sz w:val="36"/>
      <w:szCs w:val="22"/>
      <w:lang w:eastAsia="zh-CN"/>
    </w:rPr>
  </w:style>
  <w:style w:type="paragraph" w:customStyle="1" w:styleId="03coverauthor">
    <w:name w:val="03_cover_author"/>
    <w:basedOn w:val="Standard"/>
    <w:qFormat/>
    <w:rsid w:val="00A35624"/>
    <w:pPr>
      <w:tabs>
        <w:tab w:val="right" w:pos="9072"/>
      </w:tabs>
    </w:pPr>
    <w:rPr>
      <w:rFonts w:ascii="Arial" w:eastAsia="SimSun" w:hAnsi="Arial" w:cs="Times New Roman"/>
      <w:szCs w:val="22"/>
      <w:lang w:eastAsia="zh-CN"/>
    </w:rPr>
  </w:style>
  <w:style w:type="paragraph" w:customStyle="1" w:styleId="04covertext">
    <w:name w:val="04_cover_text"/>
    <w:basedOn w:val="Standard"/>
    <w:qFormat/>
    <w:rsid w:val="00A35624"/>
    <w:rPr>
      <w:rFonts w:ascii="Arial" w:eastAsia="SimSun" w:hAnsi="Arial" w:cs="Times New Roman"/>
      <w:szCs w:val="22"/>
      <w:lang w:eastAsia="zh-CN"/>
    </w:rPr>
  </w:style>
  <w:style w:type="paragraph" w:customStyle="1" w:styleId="05contenttitle">
    <w:name w:val="05_content_title"/>
    <w:basedOn w:val="Standard"/>
    <w:qFormat/>
    <w:rsid w:val="00A35624"/>
    <w:pPr>
      <w:spacing w:before="240" w:after="120" w:line="288" w:lineRule="auto"/>
      <w:jc w:val="both"/>
    </w:pPr>
    <w:rPr>
      <w:rFonts w:ascii="Arial" w:eastAsia="SimSun" w:hAnsi="Arial" w:cs="Times New Roman"/>
      <w:b/>
      <w:sz w:val="32"/>
      <w:szCs w:val="22"/>
      <w:lang w:eastAsia="zh-CN"/>
    </w:rPr>
  </w:style>
  <w:style w:type="paragraph" w:customStyle="1" w:styleId="06contentchapter-heading">
    <w:name w:val="06_content_chapter-heading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b/>
      <w:szCs w:val="22"/>
      <w:lang w:eastAsia="zh-CN"/>
    </w:rPr>
  </w:style>
  <w:style w:type="paragraph" w:customStyle="1" w:styleId="07contentsub-section-heading">
    <w:name w:val="07_content_sub-section-heading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08contentother-text">
    <w:name w:val="08_content_other-text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09mainchapter-heading">
    <w:name w:val="09_main_chapter-heading"/>
    <w:basedOn w:val="Standard"/>
    <w:qFormat/>
    <w:rsid w:val="00A35624"/>
    <w:pPr>
      <w:spacing w:before="240" w:after="120" w:line="288" w:lineRule="auto"/>
      <w:ind w:left="709" w:hanging="709"/>
      <w:jc w:val="both"/>
      <w:outlineLvl w:val="0"/>
    </w:pPr>
    <w:rPr>
      <w:rFonts w:ascii="Helvetica" w:eastAsia="SimSun" w:hAnsi="Helvetica" w:cs="Arial"/>
      <w:b/>
      <w:sz w:val="32"/>
      <w:szCs w:val="32"/>
      <w:lang w:eastAsia="zh-CN"/>
    </w:rPr>
  </w:style>
  <w:style w:type="paragraph" w:customStyle="1" w:styleId="10mainsection-heading">
    <w:name w:val="10_main_section-heading"/>
    <w:basedOn w:val="Standard"/>
    <w:qFormat/>
    <w:rsid w:val="00A35624"/>
    <w:pPr>
      <w:spacing w:before="240" w:after="120" w:line="288" w:lineRule="auto"/>
      <w:ind w:left="576" w:hanging="576"/>
      <w:jc w:val="both"/>
      <w:outlineLvl w:val="1"/>
    </w:pPr>
    <w:rPr>
      <w:rFonts w:ascii="Helvetica" w:eastAsia="SimSun" w:hAnsi="Helvetica" w:cs="Arial"/>
      <w:b/>
      <w:sz w:val="28"/>
      <w:szCs w:val="28"/>
      <w:lang w:eastAsia="zh-CN"/>
    </w:rPr>
  </w:style>
  <w:style w:type="paragraph" w:customStyle="1" w:styleId="11mainsub-section-heading">
    <w:name w:val="11_main_sub-section-heading"/>
    <w:basedOn w:val="Standard"/>
    <w:qFormat/>
    <w:rsid w:val="00A35624"/>
    <w:pPr>
      <w:spacing w:before="240" w:after="120" w:line="288" w:lineRule="auto"/>
      <w:ind w:left="720" w:hanging="720"/>
      <w:jc w:val="both"/>
      <w:outlineLvl w:val="2"/>
    </w:pPr>
    <w:rPr>
      <w:rFonts w:ascii="Helvetica" w:eastAsia="SimSun" w:hAnsi="Helvetica" w:cs="Arial"/>
      <w:b/>
      <w:lang w:eastAsia="zh-CN"/>
    </w:rPr>
  </w:style>
  <w:style w:type="paragraph" w:customStyle="1" w:styleId="12maintext">
    <w:name w:val="12_main_text"/>
    <w:basedOn w:val="Standard"/>
    <w:qFormat/>
    <w:rsid w:val="00A35624"/>
    <w:pPr>
      <w:spacing w:after="120" w:line="360" w:lineRule="auto"/>
      <w:jc w:val="both"/>
    </w:pPr>
    <w:rPr>
      <w:rFonts w:ascii="Times" w:eastAsia="SimSun" w:hAnsi="Times" w:cs="Times New Roman"/>
      <w:szCs w:val="22"/>
      <w:lang w:eastAsia="zh-CN"/>
    </w:rPr>
  </w:style>
  <w:style w:type="paragraph" w:customStyle="1" w:styleId="13mainsub-heading">
    <w:name w:val="13_main_sub-heading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14mainheader-footer">
    <w:name w:val="14_main_header-footer"/>
    <w:basedOn w:val="Standard"/>
    <w:qFormat/>
    <w:rsid w:val="00A35624"/>
    <w:pPr>
      <w:tabs>
        <w:tab w:val="right" w:pos="9072"/>
      </w:tabs>
      <w:spacing w:line="288" w:lineRule="auto"/>
      <w:jc w:val="both"/>
    </w:pPr>
    <w:rPr>
      <w:rFonts w:ascii="Arial" w:eastAsia="SimSun" w:hAnsi="Arial" w:cs="Times New Roman"/>
      <w:i/>
      <w:sz w:val="20"/>
      <w:szCs w:val="22"/>
      <w:lang w:eastAsia="zh-CN"/>
    </w:rPr>
  </w:style>
  <w:style w:type="paragraph" w:customStyle="1" w:styleId="15mainpage-numbers">
    <w:name w:val="15_main_page-numbers"/>
    <w:basedOn w:val="14mainheader-footer"/>
    <w:qFormat/>
    <w:rsid w:val="00A35624"/>
    <w:rPr>
      <w:i w:val="0"/>
    </w:rPr>
  </w:style>
  <w:style w:type="paragraph" w:customStyle="1" w:styleId="16referencestitle">
    <w:name w:val="16_references_title"/>
    <w:basedOn w:val="Standard"/>
    <w:qFormat/>
    <w:rsid w:val="00A35624"/>
    <w:pPr>
      <w:spacing w:before="240" w:after="120" w:line="288" w:lineRule="auto"/>
      <w:jc w:val="both"/>
      <w:outlineLvl w:val="0"/>
    </w:pPr>
    <w:rPr>
      <w:rFonts w:ascii="Arial" w:eastAsia="SimSun" w:hAnsi="Arial" w:cs="Times New Roman"/>
      <w:b/>
      <w:sz w:val="32"/>
      <w:szCs w:val="22"/>
      <w:lang w:eastAsia="zh-CN"/>
    </w:rPr>
  </w:style>
  <w:style w:type="paragraph" w:customStyle="1" w:styleId="17referencestext">
    <w:name w:val="17_references_text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18appendicestitle">
    <w:name w:val="18_appendices_title"/>
    <w:basedOn w:val="Standard"/>
    <w:qFormat/>
    <w:rsid w:val="00A35624"/>
    <w:pPr>
      <w:spacing w:before="240" w:after="120" w:line="288" w:lineRule="auto"/>
      <w:jc w:val="both"/>
      <w:outlineLvl w:val="0"/>
    </w:pPr>
    <w:rPr>
      <w:rFonts w:ascii="Helvetica Neue" w:eastAsia="SimSun" w:hAnsi="Helvetica Neue" w:cs="Times New Roman"/>
      <w:b/>
      <w:sz w:val="32"/>
      <w:szCs w:val="22"/>
      <w:lang w:eastAsia="zh-CN"/>
    </w:rPr>
  </w:style>
  <w:style w:type="paragraph" w:customStyle="1" w:styleId="19appendicestext">
    <w:name w:val="19_appendices_text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20attestationtitle">
    <w:name w:val="20_attestation_title"/>
    <w:basedOn w:val="Standard"/>
    <w:qFormat/>
    <w:rsid w:val="00A35624"/>
    <w:pPr>
      <w:spacing w:before="240" w:after="120" w:line="288" w:lineRule="auto"/>
      <w:jc w:val="both"/>
      <w:outlineLvl w:val="0"/>
    </w:pPr>
    <w:rPr>
      <w:rFonts w:ascii="Arial" w:eastAsia="SimSun" w:hAnsi="Arial" w:cs="Times New Roman"/>
      <w:b/>
      <w:sz w:val="32"/>
      <w:szCs w:val="22"/>
      <w:lang w:eastAsia="zh-CN"/>
    </w:rPr>
  </w:style>
  <w:style w:type="paragraph" w:customStyle="1" w:styleId="21attestationtext">
    <w:name w:val="21_attestation_text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Title-Text">
    <w:name w:val="Title - Text"/>
    <w:basedOn w:val="Standard"/>
    <w:rsid w:val="00A35624"/>
    <w:pPr>
      <w:spacing w:line="300" w:lineRule="exact"/>
      <w:jc w:val="both"/>
    </w:pPr>
    <w:rPr>
      <w:rFonts w:ascii="Arial" w:eastAsia="Times New Roman" w:hAnsi="Arial" w:cs="Times New Roman"/>
      <w:lang w:val="en-GB" w:eastAsia="de-DE"/>
    </w:rPr>
  </w:style>
  <w:style w:type="paragraph" w:customStyle="1" w:styleId="Coverpage-Text">
    <w:name w:val="Coverpage-Text"/>
    <w:basedOn w:val="Title-Text"/>
    <w:rsid w:val="00A35624"/>
  </w:style>
  <w:style w:type="paragraph" w:styleId="Kopfzeile">
    <w:name w:val="header"/>
    <w:basedOn w:val="Standard"/>
    <w:link w:val="KopfzeileZchn"/>
    <w:uiPriority w:val="99"/>
    <w:unhideWhenUsed/>
    <w:rsid w:val="00A35624"/>
    <w:pPr>
      <w:tabs>
        <w:tab w:val="center" w:pos="4680"/>
        <w:tab w:val="right" w:pos="9360"/>
      </w:tabs>
      <w:jc w:val="both"/>
    </w:pPr>
    <w:rPr>
      <w:rFonts w:ascii="Arial" w:eastAsia="SimSun" w:hAnsi="Arial" w:cs="Times New Roman"/>
      <w:sz w:val="22"/>
      <w:szCs w:val="22"/>
      <w:lang w:eastAsia="zh-CN"/>
    </w:rPr>
  </w:style>
  <w:style w:type="character" w:customStyle="1" w:styleId="KopfzeileZchn">
    <w:name w:val="Kopfzeile Zchn"/>
    <w:basedOn w:val="Absatz-Standardschriftart"/>
    <w:link w:val="Kopfzeile"/>
    <w:uiPriority w:val="99"/>
    <w:rsid w:val="00A35624"/>
    <w:rPr>
      <w:rFonts w:ascii="Arial" w:eastAsia="SimSun" w:hAnsi="Arial" w:cs="Times New Roman"/>
      <w:sz w:val="22"/>
      <w:szCs w:val="22"/>
      <w:lang w:eastAsia="zh-CN"/>
    </w:rPr>
  </w:style>
  <w:style w:type="paragraph" w:styleId="Fuzeile">
    <w:name w:val="footer"/>
    <w:basedOn w:val="Standard"/>
    <w:link w:val="FuzeileZchn"/>
    <w:uiPriority w:val="99"/>
    <w:unhideWhenUsed/>
    <w:rsid w:val="00A35624"/>
    <w:pPr>
      <w:tabs>
        <w:tab w:val="center" w:pos="4680"/>
        <w:tab w:val="right" w:pos="9360"/>
      </w:tabs>
      <w:jc w:val="both"/>
    </w:pPr>
    <w:rPr>
      <w:rFonts w:ascii="Arial" w:eastAsia="SimSun" w:hAnsi="Arial" w:cs="Times New Roman"/>
      <w:sz w:val="22"/>
      <w:szCs w:val="22"/>
      <w:lang w:eastAsia="zh-CN"/>
    </w:rPr>
  </w:style>
  <w:style w:type="character" w:customStyle="1" w:styleId="FuzeileZchn">
    <w:name w:val="Fußzeile Zchn"/>
    <w:basedOn w:val="Absatz-Standardschriftart"/>
    <w:link w:val="Fuzeile"/>
    <w:uiPriority w:val="99"/>
    <w:rsid w:val="00A35624"/>
    <w:rPr>
      <w:rFonts w:ascii="Arial" w:eastAsia="SimSun" w:hAnsi="Arial" w:cs="Times New Roman"/>
      <w:sz w:val="22"/>
      <w:szCs w:val="22"/>
      <w:lang w:eastAsia="zh-CN"/>
    </w:rPr>
  </w:style>
  <w:style w:type="paragraph" w:styleId="Verzeichnis1">
    <w:name w:val="toc 1"/>
    <w:aliases w:val="Table of contents 1"/>
    <w:basedOn w:val="Standard"/>
    <w:next w:val="Standard"/>
    <w:autoRedefine/>
    <w:uiPriority w:val="39"/>
    <w:unhideWhenUsed/>
    <w:rsid w:val="00A35624"/>
    <w:pPr>
      <w:tabs>
        <w:tab w:val="left" w:pos="567"/>
        <w:tab w:val="right" w:leader="dot" w:pos="9061"/>
      </w:tabs>
      <w:spacing w:after="120" w:line="288" w:lineRule="auto"/>
      <w:jc w:val="both"/>
    </w:pPr>
    <w:rPr>
      <w:rFonts w:ascii="Arial" w:eastAsia="SimSun" w:hAnsi="Arial" w:cs="Times New Roman"/>
      <w:b/>
      <w:szCs w:val="22"/>
      <w:lang w:eastAsia="zh-CN"/>
    </w:rPr>
  </w:style>
  <w:style w:type="paragraph" w:styleId="Verzeichnis2">
    <w:name w:val="toc 2"/>
    <w:aliases w:val="Table of contents 2"/>
    <w:basedOn w:val="Standard"/>
    <w:next w:val="Standard"/>
    <w:autoRedefine/>
    <w:uiPriority w:val="39"/>
    <w:unhideWhenUsed/>
    <w:rsid w:val="00A35624"/>
    <w:pPr>
      <w:tabs>
        <w:tab w:val="left" w:pos="1134"/>
        <w:tab w:val="right" w:leader="dot" w:pos="9061"/>
      </w:tabs>
      <w:spacing w:after="100" w:line="288" w:lineRule="auto"/>
      <w:ind w:left="567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styleId="Verzeichnis3">
    <w:name w:val="toc 3"/>
    <w:aliases w:val="Table of contents 3"/>
    <w:basedOn w:val="Standard"/>
    <w:next w:val="Standard"/>
    <w:autoRedefine/>
    <w:uiPriority w:val="39"/>
    <w:unhideWhenUsed/>
    <w:rsid w:val="00A35624"/>
    <w:pPr>
      <w:tabs>
        <w:tab w:val="left" w:pos="1871"/>
        <w:tab w:val="right" w:leader="dot" w:pos="9061"/>
      </w:tabs>
      <w:spacing w:after="100" w:line="288" w:lineRule="auto"/>
      <w:ind w:left="1134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05-1content-title-index">
    <w:name w:val="05-1_content-title-index"/>
    <w:basedOn w:val="05contenttitle"/>
    <w:qFormat/>
    <w:rsid w:val="00A35624"/>
    <w:pPr>
      <w:outlineLvl w:val="0"/>
    </w:pPr>
    <w:rPr>
      <w:rFonts w:ascii="Frutiger Bold" w:hAnsi="Frutiger Bold"/>
    </w:rPr>
  </w:style>
  <w:style w:type="character" w:styleId="Platzhaltertext">
    <w:name w:val="Placeholder Text"/>
    <w:basedOn w:val="Absatz-Standardschriftart"/>
    <w:uiPriority w:val="99"/>
    <w:semiHidden/>
    <w:rsid w:val="00A35624"/>
    <w:rPr>
      <w:color w:val="808080"/>
    </w:rPr>
  </w:style>
  <w:style w:type="paragraph" w:styleId="Beschriftung">
    <w:name w:val="caption"/>
    <w:basedOn w:val="Standard"/>
    <w:next w:val="Standard"/>
    <w:uiPriority w:val="35"/>
    <w:unhideWhenUsed/>
    <w:qFormat/>
    <w:rsid w:val="002F06AD"/>
    <w:rPr>
      <w:rFonts w:eastAsiaTheme="minorHAnsi" w:cs="Arial"/>
      <w:bCs/>
      <w:color w:val="000000" w:themeColor="text1"/>
      <w:szCs w:val="20"/>
    </w:rPr>
  </w:style>
  <w:style w:type="paragraph" w:customStyle="1" w:styleId="bodytext">
    <w:name w:val="bodytext"/>
    <w:basedOn w:val="Standard"/>
    <w:rsid w:val="00A35624"/>
    <w:pPr>
      <w:spacing w:before="100" w:beforeAutospacing="1" w:after="100" w:afterAutospacing="1"/>
    </w:pPr>
    <w:rPr>
      <w:rFonts w:ascii="Helvetica Neue" w:eastAsia="Times New Roman" w:hAnsi="Helvetica Neue" w:cs="Times New Roman"/>
      <w:lang w:val="en-GB" w:eastAsia="en-GB"/>
    </w:rPr>
  </w:style>
  <w:style w:type="paragraph" w:customStyle="1" w:styleId="Default">
    <w:name w:val="Default"/>
    <w:rsid w:val="00A35624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val="en-GB"/>
    </w:rPr>
  </w:style>
  <w:style w:type="character" w:customStyle="1" w:styleId="linebreaks">
    <w:name w:val="linebreaks"/>
    <w:basedOn w:val="Absatz-Standardschriftart"/>
    <w:rsid w:val="00A35624"/>
  </w:style>
  <w:style w:type="paragraph" w:customStyle="1" w:styleId="txt">
    <w:name w:val="txt"/>
    <w:basedOn w:val="Standard"/>
    <w:rsid w:val="00A35624"/>
    <w:pPr>
      <w:spacing w:before="100" w:beforeAutospacing="1" w:after="100" w:afterAutospacing="1"/>
      <w:jc w:val="both"/>
    </w:pPr>
    <w:rPr>
      <w:rFonts w:ascii="Helvetica Neue" w:eastAsia="Times New Roman" w:hAnsi="Helvetica Neue" w:cs="Times New Roman"/>
      <w:lang w:val="en-GB" w:eastAsia="en-GB"/>
    </w:rPr>
  </w:style>
  <w:style w:type="character" w:customStyle="1" w:styleId="txt12">
    <w:name w:val="txt12"/>
    <w:basedOn w:val="Absatz-Standardschriftart"/>
    <w:rsid w:val="00A35624"/>
  </w:style>
  <w:style w:type="character" w:customStyle="1" w:styleId="st">
    <w:name w:val="st"/>
    <w:basedOn w:val="Absatz-Standardschriftart"/>
    <w:rsid w:val="00A35624"/>
  </w:style>
  <w:style w:type="paragraph" w:styleId="StandardWeb">
    <w:name w:val="Normal (Web)"/>
    <w:basedOn w:val="Standard"/>
    <w:uiPriority w:val="99"/>
    <w:unhideWhenUsed/>
    <w:rsid w:val="00A35624"/>
    <w:pPr>
      <w:spacing w:before="100" w:beforeAutospacing="1" w:after="100" w:afterAutospacing="1"/>
      <w:jc w:val="both"/>
    </w:pPr>
    <w:rPr>
      <w:rFonts w:ascii="Helvetica Neue" w:hAnsi="Helvetica Neue" w:cs="Times New Roman"/>
      <w:lang w:val="en-GB" w:eastAsia="en-GB"/>
    </w:rPr>
  </w:style>
  <w:style w:type="character" w:customStyle="1" w:styleId="explanation">
    <w:name w:val="explanation"/>
    <w:basedOn w:val="Absatz-Standardschriftart"/>
    <w:rsid w:val="00A35624"/>
  </w:style>
  <w:style w:type="character" w:customStyle="1" w:styleId="target">
    <w:name w:val="target"/>
    <w:basedOn w:val="Absatz-Standardschriftart"/>
    <w:rsid w:val="00A35624"/>
  </w:style>
  <w:style w:type="character" w:customStyle="1" w:styleId="placeholderend">
    <w:name w:val="placeholder_end"/>
    <w:basedOn w:val="Absatz-Standardschriftart"/>
    <w:rsid w:val="00A35624"/>
  </w:style>
  <w:style w:type="character" w:customStyle="1" w:styleId="articlepriceamount">
    <w:name w:val="articlepriceamount"/>
    <w:basedOn w:val="Absatz-Standardschriftart"/>
    <w:rsid w:val="00A35624"/>
  </w:style>
  <w:style w:type="character" w:styleId="Fett">
    <w:name w:val="Strong"/>
    <w:basedOn w:val="Absatz-Standardschriftart"/>
    <w:uiPriority w:val="22"/>
    <w:qFormat/>
    <w:rsid w:val="00A35624"/>
    <w:rPr>
      <w:b/>
      <w:bCs/>
    </w:rPr>
  </w:style>
  <w:style w:type="character" w:customStyle="1" w:styleId="highlight">
    <w:name w:val="highlight"/>
    <w:basedOn w:val="Absatz-Standardschriftart"/>
    <w:rsid w:val="00A35624"/>
  </w:style>
  <w:style w:type="character" w:customStyle="1" w:styleId="at">
    <w:name w:val="at"/>
    <w:basedOn w:val="Absatz-Standardschriftart"/>
    <w:rsid w:val="00A35624"/>
  </w:style>
  <w:style w:type="paragraph" w:styleId="Untertitel">
    <w:name w:val="Subtitle"/>
    <w:basedOn w:val="Standard"/>
    <w:next w:val="Standard"/>
    <w:link w:val="UntertitelZchn"/>
    <w:uiPriority w:val="11"/>
    <w:qFormat/>
    <w:rsid w:val="00A35624"/>
    <w:pPr>
      <w:numPr>
        <w:ilvl w:val="1"/>
      </w:numPr>
      <w:jc w:val="both"/>
    </w:pPr>
    <w:rPr>
      <w:rFonts w:ascii="Arial" w:eastAsiaTheme="majorEastAsia" w:hAnsi="Arial" w:cstheme="majorBidi"/>
      <w:i/>
      <w:iCs/>
      <w:sz w:val="22"/>
      <w:lang w:val="en-GB" w:eastAsia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35624"/>
    <w:rPr>
      <w:rFonts w:ascii="Arial" w:eastAsiaTheme="majorEastAsia" w:hAnsi="Arial" w:cstheme="majorBidi"/>
      <w:i/>
      <w:iCs/>
      <w:sz w:val="22"/>
      <w:lang w:val="en-GB" w:eastAsia="en-GB"/>
    </w:rPr>
  </w:style>
  <w:style w:type="character" w:styleId="Hervorhebung">
    <w:name w:val="Emphasis"/>
    <w:basedOn w:val="Absatz-Standardschriftart"/>
    <w:uiPriority w:val="20"/>
    <w:qFormat/>
    <w:rsid w:val="00A35624"/>
    <w:rPr>
      <w:i/>
      <w:iCs/>
    </w:rPr>
  </w:style>
  <w:style w:type="character" w:customStyle="1" w:styleId="Standard1">
    <w:name w:val="Standard1"/>
    <w:basedOn w:val="Absatz-Standardschriftart"/>
    <w:rsid w:val="00A35624"/>
  </w:style>
  <w:style w:type="character" w:styleId="HTMLCode">
    <w:name w:val="HTML Code"/>
    <w:basedOn w:val="Absatz-Standardschriftart"/>
    <w:semiHidden/>
    <w:rsid w:val="00A35624"/>
    <w:rPr>
      <w:rFonts w:ascii="Courier New" w:hAnsi="Courier New" w:cs="Courier New"/>
      <w:sz w:val="20"/>
      <w:szCs w:val="20"/>
    </w:rPr>
  </w:style>
  <w:style w:type="paragraph" w:styleId="Abbildungsverzeichnis">
    <w:name w:val="table of figures"/>
    <w:basedOn w:val="Standard"/>
    <w:next w:val="Standard"/>
    <w:uiPriority w:val="99"/>
    <w:unhideWhenUsed/>
    <w:rsid w:val="00A35624"/>
    <w:pPr>
      <w:spacing w:before="120" w:line="360" w:lineRule="auto"/>
      <w:jc w:val="both"/>
    </w:pPr>
    <w:rPr>
      <w:rFonts w:ascii="Arial" w:eastAsia="Times New Roman" w:hAnsi="Arial" w:cs="Times New Roman"/>
      <w:sz w:val="22"/>
      <w:lang w:eastAsia="de-DE"/>
    </w:rPr>
  </w:style>
  <w:style w:type="table" w:styleId="EinfacheTabelle2">
    <w:name w:val="Plain Table 2"/>
    <w:basedOn w:val="NormaleTabelle"/>
    <w:uiPriority w:val="42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A35624"/>
    <w:rPr>
      <w:rFonts w:ascii="Calibri" w:eastAsia="SimSun" w:hAnsi="Calibri" w:cs="Times New Roman"/>
      <w:sz w:val="20"/>
      <w:szCs w:val="20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3">
    <w:name w:val="Plain Table 3"/>
    <w:basedOn w:val="NormaleTabelle"/>
    <w:uiPriority w:val="43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2">
    <w:name w:val="Grid Table 2"/>
    <w:basedOn w:val="NormaleTabelle"/>
    <w:uiPriority w:val="47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">
    <w:name w:val="Grid Table 4"/>
    <w:basedOn w:val="NormaleTabelle"/>
    <w:uiPriority w:val="49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35624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Absatz-Standardschriftart"/>
    <w:rsid w:val="00A35624"/>
  </w:style>
  <w:style w:type="table" w:styleId="Gitternetztabelle6farbig">
    <w:name w:val="Grid Table 6 Colorful"/>
    <w:basedOn w:val="NormaleTabelle"/>
    <w:uiPriority w:val="51"/>
    <w:rsid w:val="00A35624"/>
    <w:rPr>
      <w:rFonts w:ascii="Calibri" w:eastAsia="SimSun" w:hAnsi="Calibri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7farbigAkzent1">
    <w:name w:val="Grid Table 7 Colorful Accent 1"/>
    <w:basedOn w:val="NormaleTabelle"/>
    <w:uiPriority w:val="52"/>
    <w:rsid w:val="00A35624"/>
    <w:rPr>
      <w:rFonts w:ascii="Calibri" w:eastAsia="SimSun" w:hAnsi="Calibri" w:cs="Times New Roman"/>
      <w:color w:val="365F91" w:themeColor="accent1" w:themeShade="BF"/>
      <w:sz w:val="20"/>
      <w:szCs w:val="20"/>
      <w:lang w:val="en-GB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itternetztabelle7farbig">
    <w:name w:val="Grid Table 7 Colorful"/>
    <w:basedOn w:val="NormaleTabelle"/>
    <w:uiPriority w:val="52"/>
    <w:rsid w:val="00A35624"/>
    <w:rPr>
      <w:rFonts w:ascii="Calibri" w:eastAsia="SimSun" w:hAnsi="Calibri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entabelle2">
    <w:name w:val="List Table 2"/>
    <w:basedOn w:val="NormaleTabelle"/>
    <w:uiPriority w:val="47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A35624"/>
    <w:rPr>
      <w:rFonts w:eastAsiaTheme="minorHAnsi"/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35624"/>
    <w:rPr>
      <w:rFonts w:eastAsiaTheme="minorHAnsi"/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A35624"/>
    <w:rPr>
      <w:vertAlign w:val="superscript"/>
    </w:rPr>
  </w:style>
  <w:style w:type="table" w:customStyle="1" w:styleId="MasterThesisTable">
    <w:name w:val="Master Thesis Table"/>
    <w:basedOn w:val="TabelleKlassisch1"/>
    <w:uiPriority w:val="99"/>
    <w:rsid w:val="00A35624"/>
    <w:rPr>
      <w:rFonts w:ascii="Arial" w:hAnsi="Arial"/>
      <w:lang w:val="de-CH" w:eastAsia="de-DE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A35624"/>
    <w:rPr>
      <w:rFonts w:ascii="Calibri" w:eastAsia="SimSun" w:hAnsi="Calibri" w:cs="Times New Roman"/>
      <w:sz w:val="20"/>
      <w:szCs w:val="20"/>
      <w:lang w:val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msonormal0">
    <w:name w:val="msonormal"/>
    <w:basedOn w:val="Standard"/>
    <w:rsid w:val="00A35624"/>
    <w:pPr>
      <w:spacing w:before="100" w:beforeAutospacing="1" w:after="100" w:afterAutospacing="1"/>
    </w:pPr>
    <w:rPr>
      <w:rFonts w:ascii="Helvetica Neue" w:eastAsia="Times New Roman" w:hAnsi="Helvetica Neue" w:cs="Times New Roman"/>
    </w:rPr>
  </w:style>
  <w:style w:type="paragraph" w:customStyle="1" w:styleId="xl70">
    <w:name w:val="xl70"/>
    <w:basedOn w:val="Standard"/>
    <w:rsid w:val="00A35624"/>
    <w:pPr>
      <w:spacing w:before="100" w:beforeAutospacing="1" w:after="100" w:afterAutospacing="1"/>
      <w:jc w:val="center"/>
      <w:textAlignment w:val="center"/>
    </w:pPr>
    <w:rPr>
      <w:rFonts w:ascii="Arial Bold" w:eastAsia="Times New Roman" w:hAnsi="Arial Bold" w:cs="Times New Roman"/>
      <w:b/>
      <w:bCs/>
      <w:color w:val="000000"/>
      <w:sz w:val="14"/>
      <w:szCs w:val="14"/>
    </w:rPr>
  </w:style>
  <w:style w:type="paragraph" w:customStyle="1" w:styleId="xl71">
    <w:name w:val="xl71"/>
    <w:basedOn w:val="Standard"/>
    <w:rsid w:val="00A35624"/>
    <w:pPr>
      <w:pBdr>
        <w:top w:val="single" w:sz="12" w:space="0" w:color="000000"/>
        <w:left w:val="single" w:sz="12" w:space="0" w:color="000000"/>
        <w:bottom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2">
    <w:name w:val="xl72"/>
    <w:basedOn w:val="Standard"/>
    <w:rsid w:val="00A35624"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3">
    <w:name w:val="xl73"/>
    <w:basedOn w:val="Standard"/>
    <w:rsid w:val="00A35624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4">
    <w:name w:val="xl74"/>
    <w:basedOn w:val="Standard"/>
    <w:rsid w:val="00A35624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5">
    <w:name w:val="xl75"/>
    <w:basedOn w:val="Standard"/>
    <w:rsid w:val="00A35624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6">
    <w:name w:val="xl76"/>
    <w:basedOn w:val="Standard"/>
    <w:rsid w:val="00A35624"/>
    <w:pPr>
      <w:pBdr>
        <w:top w:val="single" w:sz="12" w:space="0" w:color="000000"/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7">
    <w:name w:val="xl77"/>
    <w:basedOn w:val="Standard"/>
    <w:rsid w:val="00A35624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8">
    <w:name w:val="xl78"/>
    <w:basedOn w:val="Standard"/>
    <w:rsid w:val="00A35624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9">
    <w:name w:val="xl79"/>
    <w:basedOn w:val="Standard"/>
    <w:rsid w:val="00A3562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0">
    <w:name w:val="xl80"/>
    <w:basedOn w:val="Standard"/>
    <w:rsid w:val="00A35624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1">
    <w:name w:val="xl81"/>
    <w:basedOn w:val="Standard"/>
    <w:rsid w:val="00A35624"/>
    <w:pPr>
      <w:pBdr>
        <w:lef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2">
    <w:name w:val="xl82"/>
    <w:basedOn w:val="Standard"/>
    <w:rsid w:val="00A35624"/>
    <w:pPr>
      <w:pBdr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3">
    <w:name w:val="xl83"/>
    <w:basedOn w:val="Standard"/>
    <w:rsid w:val="00A3562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4">
    <w:name w:val="xl84"/>
    <w:basedOn w:val="Standard"/>
    <w:rsid w:val="00A3562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5">
    <w:name w:val="xl85"/>
    <w:basedOn w:val="Standard"/>
    <w:rsid w:val="00A3562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6">
    <w:name w:val="xl86"/>
    <w:basedOn w:val="Standard"/>
    <w:rsid w:val="00A35624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7">
    <w:name w:val="xl87"/>
    <w:basedOn w:val="Standard"/>
    <w:rsid w:val="00A35624"/>
    <w:pPr>
      <w:pBdr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8">
    <w:name w:val="xl88"/>
    <w:basedOn w:val="Standard"/>
    <w:rsid w:val="00A35624"/>
    <w:pPr>
      <w:pBdr>
        <w:bottom w:val="single" w:sz="4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9">
    <w:name w:val="xl89"/>
    <w:basedOn w:val="Standard"/>
    <w:rsid w:val="00A35624"/>
    <w:pPr>
      <w:pBdr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0">
    <w:name w:val="xl90"/>
    <w:basedOn w:val="Standard"/>
    <w:rsid w:val="00A35624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1">
    <w:name w:val="xl91"/>
    <w:basedOn w:val="Standard"/>
    <w:rsid w:val="00A35624"/>
    <w:pPr>
      <w:pBdr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2">
    <w:name w:val="xl92"/>
    <w:basedOn w:val="Standard"/>
    <w:rsid w:val="00A3562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3">
    <w:name w:val="xl93"/>
    <w:basedOn w:val="Standard"/>
    <w:rsid w:val="00A3562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4">
    <w:name w:val="xl94"/>
    <w:basedOn w:val="Standard"/>
    <w:rsid w:val="00A35624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5">
    <w:name w:val="xl95"/>
    <w:basedOn w:val="Standard"/>
    <w:rsid w:val="00A35624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6">
    <w:name w:val="xl96"/>
    <w:basedOn w:val="Standard"/>
    <w:rsid w:val="00A35624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7">
    <w:name w:val="xl97"/>
    <w:basedOn w:val="Standard"/>
    <w:rsid w:val="00A35624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8">
    <w:name w:val="xl98"/>
    <w:basedOn w:val="Standard"/>
    <w:rsid w:val="00A35624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numbering" w:customStyle="1" w:styleId="KeineListe1">
    <w:name w:val="Keine Liste1"/>
    <w:next w:val="KeineListe"/>
    <w:uiPriority w:val="99"/>
    <w:semiHidden/>
    <w:unhideWhenUsed/>
    <w:rsid w:val="00A35624"/>
  </w:style>
  <w:style w:type="table" w:customStyle="1" w:styleId="Tabellenraster1">
    <w:name w:val="Tabellenraster1"/>
    <w:basedOn w:val="NormaleTabelle"/>
    <w:next w:val="Tabellenraster"/>
    <w:uiPriority w:val="39"/>
    <w:rsid w:val="00A35624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s">
    <w:name w:val="footers"/>
    <w:basedOn w:val="Absatz-Standardschriftart"/>
    <w:rsid w:val="00A35624"/>
  </w:style>
  <w:style w:type="paragraph" w:styleId="berarbeitung">
    <w:name w:val="Revision"/>
    <w:hidden/>
    <w:uiPriority w:val="99"/>
    <w:semiHidden/>
    <w:rsid w:val="00A35624"/>
    <w:rPr>
      <w:rFonts w:ascii="Helvetica Neue" w:eastAsia="Times New Roman" w:hAnsi="Helvetica Neue" w:cs="Times New Roman"/>
      <w:lang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E6F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9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7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62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0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0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60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1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6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76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7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56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5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4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0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1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0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1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0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25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7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50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02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2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0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2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50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771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63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056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86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1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458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1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76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9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24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28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2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5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42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5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6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46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1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7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6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46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9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02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7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9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7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70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8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9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1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56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80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6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7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1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10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7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45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5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7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4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13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0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26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9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8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6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54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8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2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6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29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4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96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26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47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43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477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1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66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9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65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97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2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84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5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1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7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42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5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3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52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8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0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80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94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0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16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5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380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1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94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86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66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06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63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9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596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6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21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1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03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27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073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53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5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8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8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7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4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0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54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2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19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1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86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3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7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15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5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0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98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0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2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1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60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FA4EF5-96FA-1F49-A432-B3FEA74A0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3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arianne Holdener</cp:lastModifiedBy>
  <cp:revision>7</cp:revision>
  <cp:lastPrinted>2018-12-03T07:22:00Z</cp:lastPrinted>
  <dcterms:created xsi:type="dcterms:W3CDTF">2019-05-19T07:48:00Z</dcterms:created>
  <dcterms:modified xsi:type="dcterms:W3CDTF">2019-06-23T12:59:00Z</dcterms:modified>
</cp:coreProperties>
</file>